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0C4C7" w14:textId="2495497D" w:rsidR="001D4439" w:rsidRPr="00004701" w:rsidRDefault="00670323" w:rsidP="00AF733D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04701">
        <w:rPr>
          <w:rFonts w:ascii="Times New Roman" w:hAnsi="Times New Roman" w:cs="Times New Roman"/>
          <w:b/>
          <w:bCs/>
          <w:sz w:val="24"/>
          <w:szCs w:val="24"/>
        </w:rPr>
        <w:t>Online Supplementary Data</w:t>
      </w:r>
    </w:p>
    <w:p w14:paraId="0E311768" w14:textId="382DA66F" w:rsidR="00670323" w:rsidRDefault="00670323" w:rsidP="00AF733D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56B15D" w14:textId="77777777" w:rsidR="00670323" w:rsidRPr="00004701" w:rsidRDefault="00670323" w:rsidP="00AF733D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0EAF19" w14:textId="7C08DCC8" w:rsidR="00670323" w:rsidRDefault="00F14E07" w:rsidP="00AF733D">
      <w:pPr>
        <w:spacing w:after="200" w:line="480" w:lineRule="auto"/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</w:pPr>
      <w:r w:rsidRPr="00F14E07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 xml:space="preserve">Clinical impact of and microbiological risk factors for </w:t>
      </w:r>
      <w:r w:rsidRPr="00F14E07">
        <w:rPr>
          <w:rFonts w:ascii="Times New Roman" w:eastAsia="맑은 고딕" w:hAnsi="Times New Roman" w:cs="Times New Roman"/>
          <w:b/>
          <w:bCs/>
          <w:i/>
          <w:iCs/>
          <w:color w:val="000000"/>
          <w:sz w:val="24"/>
          <w:szCs w:val="24"/>
        </w:rPr>
        <w:t>qacA/B</w:t>
      </w:r>
      <w:r w:rsidRPr="00F14E07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 xml:space="preserve"> positivity in ICU-acquired ST5-methicillin-resistant SCC</w:t>
      </w:r>
      <w:r w:rsidRPr="00F14E07">
        <w:rPr>
          <w:rFonts w:ascii="Times New Roman" w:eastAsia="맑은 고딕" w:hAnsi="Times New Roman" w:cs="Times New Roman"/>
          <w:b/>
          <w:bCs/>
          <w:i/>
          <w:iCs/>
          <w:color w:val="000000"/>
          <w:sz w:val="24"/>
          <w:szCs w:val="24"/>
        </w:rPr>
        <w:t>mec</w:t>
      </w:r>
      <w:r w:rsidRPr="00F14E07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 xml:space="preserve"> type II </w:t>
      </w:r>
      <w:r w:rsidRPr="00F14E07">
        <w:rPr>
          <w:rFonts w:ascii="Times New Roman" w:eastAsia="맑은 고딕" w:hAnsi="Times New Roman" w:cs="Times New Roman"/>
          <w:b/>
          <w:bCs/>
          <w:i/>
          <w:iCs/>
          <w:color w:val="000000"/>
          <w:sz w:val="24"/>
          <w:szCs w:val="24"/>
        </w:rPr>
        <w:t>Staphylococcus aureus</w:t>
      </w:r>
      <w:r w:rsidRPr="00F14E07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 xml:space="preserve"> bacteremia</w:t>
      </w:r>
    </w:p>
    <w:p w14:paraId="7B0AD259" w14:textId="77777777" w:rsidR="00F14E07" w:rsidRPr="00F14E07" w:rsidRDefault="00F14E07" w:rsidP="00AF733D">
      <w:pPr>
        <w:spacing w:after="200" w:line="480" w:lineRule="auto"/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</w:pPr>
    </w:p>
    <w:p w14:paraId="0299CC8E" w14:textId="77777777" w:rsidR="00EE78D0" w:rsidRPr="00212DEF" w:rsidRDefault="00EE78D0" w:rsidP="00EE78D0">
      <w:pPr>
        <w:spacing w:after="200" w:line="480" w:lineRule="auto"/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</w:pPr>
      <w:r w:rsidRPr="00212DEF">
        <w:rPr>
          <w:rFonts w:ascii="Times New Roman" w:eastAsia="맑은 고딕" w:hAnsi="Times New Roman" w:cs="Times New Roman"/>
          <w:color w:val="000000"/>
          <w:sz w:val="24"/>
          <w:szCs w:val="24"/>
        </w:rPr>
        <w:t>Haein Kim,</w:t>
      </w:r>
      <w:r w:rsidRPr="00212DEF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1</w:t>
      </w:r>
      <w:r w:rsidRPr="00212DEF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</w:t>
      </w:r>
      <w:r w:rsidRPr="00EB06DC">
        <w:rPr>
          <w:rFonts w:ascii="Times New Roman" w:eastAsia="맑은 고딕" w:hAnsi="Times New Roman" w:cs="Times New Roman"/>
          <w:color w:val="000000"/>
          <w:sz w:val="24"/>
          <w:szCs w:val="24"/>
        </w:rPr>
        <w:t>Sunghee Park,</w:t>
      </w:r>
      <w:r w:rsidRPr="00EB06DC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1</w:t>
      </w:r>
      <w:r w:rsidRPr="00EB06DC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Hyeonji Seo,</w:t>
      </w:r>
      <w:r w:rsidRPr="00EB06DC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1</w:t>
      </w:r>
      <w:r w:rsidRPr="00EB06DC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Hyemin Chung,</w:t>
      </w:r>
      <w:r w:rsidRPr="00EB06DC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1</w:t>
      </w:r>
      <w:r w:rsidRPr="00EB06DC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</w:t>
      </w:r>
      <w:r w:rsidRPr="00212DEF">
        <w:rPr>
          <w:rFonts w:ascii="Times New Roman" w:eastAsia="맑은 고딕" w:hAnsi="Times New Roman" w:cs="Times New Roman"/>
          <w:color w:val="000000"/>
          <w:sz w:val="24"/>
          <w:szCs w:val="24"/>
        </w:rPr>
        <w:t>Eun Sil Kim,</w:t>
      </w:r>
      <w:r w:rsidRPr="00212DEF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1,3</w:t>
      </w:r>
      <w:r w:rsidRPr="00212DEF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Heungsup Sung,</w:t>
      </w:r>
      <w:r w:rsidRPr="00212DEF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2</w:t>
      </w:r>
      <w:r w:rsidRPr="00212DEF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Mi-Na Kim,</w:t>
      </w:r>
      <w:r w:rsidRPr="00212DEF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2</w:t>
      </w:r>
      <w:r w:rsidRPr="00212DEF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Seongman Bae</w:t>
      </w:r>
      <w:r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>,</w:t>
      </w:r>
      <w:r w:rsidRPr="00212DEF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1</w:t>
      </w:r>
      <w:r w:rsidRPr="00212DEF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Jiwon Jung,</w:t>
      </w:r>
      <w:r w:rsidRPr="00212DEF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1</w:t>
      </w:r>
      <w:r w:rsidRPr="00212DEF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Min Jae Kim,</w:t>
      </w:r>
      <w:r w:rsidRPr="00212DEF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1</w:t>
      </w:r>
      <w:r w:rsidRPr="00212DEF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Sung-Han Kim,</w:t>
      </w:r>
      <w:r w:rsidRPr="00212DEF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1</w:t>
      </w:r>
      <w:r w:rsidRPr="00212DEF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Sang-Oh Lee,</w:t>
      </w:r>
      <w:r w:rsidRPr="00212DEF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1</w:t>
      </w:r>
      <w:r w:rsidRPr="00212DEF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Sang-Ho Choi,</w:t>
      </w:r>
      <w:r w:rsidRPr="00212DEF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1</w:t>
      </w:r>
      <w:r w:rsidRPr="00212DEF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Yang Soo Kim,</w:t>
      </w:r>
      <w:r w:rsidRPr="00212DEF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1</w:t>
      </w:r>
      <w:r w:rsidRPr="00212DEF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Yong Pil Chong</w:t>
      </w:r>
      <w:r w:rsidRPr="00212DEF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1*</w:t>
      </w:r>
    </w:p>
    <w:p w14:paraId="4267EF92" w14:textId="77777777" w:rsidR="00670323" w:rsidRPr="00EE78D0" w:rsidRDefault="00670323" w:rsidP="00AF733D">
      <w:pPr>
        <w:spacing w:after="200" w:line="480" w:lineRule="auto"/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</w:pPr>
    </w:p>
    <w:p w14:paraId="285E8C28" w14:textId="77777777" w:rsidR="00670323" w:rsidRDefault="00670323" w:rsidP="00AF733D">
      <w:pPr>
        <w:spacing w:after="0" w:line="480" w:lineRule="auto"/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</w:pPr>
      <w:r w:rsidRPr="00212DEF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1</w:t>
      </w:r>
      <w:r w:rsidRPr="00212DEF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Department of Infectious Diseases, and </w:t>
      </w:r>
      <w:r w:rsidRPr="00212DEF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2</w:t>
      </w:r>
      <w:r w:rsidRPr="00212DEF">
        <w:rPr>
          <w:rFonts w:ascii="Times New Roman" w:eastAsia="맑은 고딕" w:hAnsi="Times New Roman" w:cs="Times New Roman"/>
          <w:color w:val="000000"/>
          <w:sz w:val="24"/>
          <w:szCs w:val="24"/>
        </w:rPr>
        <w:t>Department of Laboratory Medicine, Asan Medical Center, University of Ulsan College of Medicine, Seoul, Republic of Korea</w:t>
      </w:r>
      <w:r w:rsidRPr="00212DEF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 xml:space="preserve"> </w:t>
      </w:r>
    </w:p>
    <w:p w14:paraId="4E33A562" w14:textId="77777777" w:rsidR="00670323" w:rsidRPr="00B7623C" w:rsidRDefault="00670323" w:rsidP="00AF73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2DE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12DEF">
        <w:rPr>
          <w:rFonts w:ascii="Times New Roman" w:hAnsi="Times New Roman" w:cs="Times New Roman"/>
          <w:sz w:val="24"/>
          <w:szCs w:val="24"/>
        </w:rPr>
        <w:t xml:space="preserve">Asan Institute for Life Sciences, Asan Medical Center, University of Ulsan College of Medicine, Seoul, Republic of Korea </w:t>
      </w:r>
    </w:p>
    <w:p w14:paraId="323FFDED" w14:textId="279DF701" w:rsidR="00670323" w:rsidRDefault="00670323" w:rsidP="00AF733D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2"/>
        </w:rPr>
      </w:pPr>
    </w:p>
    <w:p w14:paraId="7219B20F" w14:textId="77777777" w:rsidR="00670323" w:rsidRPr="001B607A" w:rsidRDefault="00670323" w:rsidP="00AF733D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2"/>
        </w:rPr>
      </w:pPr>
    </w:p>
    <w:p w14:paraId="134B8286" w14:textId="77777777" w:rsidR="00C43525" w:rsidRPr="00C43525" w:rsidRDefault="00C43525" w:rsidP="00EA5FB9">
      <w:pPr>
        <w:rPr>
          <w:rFonts w:ascii="Times New Roman" w:hAnsi="Times New Roman" w:cs="Times New Roman"/>
          <w:sz w:val="22"/>
        </w:rPr>
        <w:sectPr w:rsidR="00C43525" w:rsidRPr="00C43525" w:rsidSect="00F87076">
          <w:footerReference w:type="default" r:id="rId8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74831DE5" w14:textId="2A303693" w:rsidR="00C43525" w:rsidRPr="00556C30" w:rsidRDefault="00581692" w:rsidP="00EA5FB9">
      <w:pPr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377E7C5" wp14:editId="4A62AABF">
            <wp:extent cx="5731510" cy="3223895"/>
            <wp:effectExtent l="0" t="0" r="2540" b="0"/>
            <wp:docPr id="1" name="그래픽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67D01" w:rsidRPr="00E67D01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E67D01" w:rsidRPr="00E67D01">
        <w:rPr>
          <w:rFonts w:ascii="Times New Roman" w:hAnsi="Times New Roman" w:cs="Times New Roman"/>
          <w:bCs/>
          <w:sz w:val="24"/>
          <w:szCs w:val="24"/>
        </w:rPr>
        <w:t xml:space="preserve">upplemental Figure 1. </w:t>
      </w:r>
      <w:r w:rsidR="00E67D01" w:rsidRPr="00556C30">
        <w:rPr>
          <w:rFonts w:ascii="Times New Roman" w:hAnsi="Times New Roman" w:cs="Times New Roman"/>
          <w:sz w:val="24"/>
          <w:szCs w:val="24"/>
        </w:rPr>
        <w:t>Distribution of chlorhexidine MICs in ST5-MRSA</w:t>
      </w:r>
      <w:r w:rsidR="00535437">
        <w:rPr>
          <w:rFonts w:ascii="Times New Roman" w:hAnsi="Times New Roman" w:cs="Times New Roman"/>
          <w:sz w:val="24"/>
          <w:szCs w:val="24"/>
        </w:rPr>
        <w:t>-II</w:t>
      </w:r>
      <w:r w:rsidR="00E67D01" w:rsidRPr="00556C30">
        <w:rPr>
          <w:rFonts w:ascii="Times New Roman" w:hAnsi="Times New Roman" w:cs="Times New Roman"/>
          <w:sz w:val="24"/>
          <w:szCs w:val="24"/>
        </w:rPr>
        <w:t xml:space="preserve"> blood isolates according to </w:t>
      </w:r>
      <w:r w:rsidR="00E67D01" w:rsidRPr="00556C30">
        <w:rPr>
          <w:rFonts w:ascii="Times New Roman" w:hAnsi="Times New Roman" w:cs="Times New Roman"/>
          <w:i/>
          <w:iCs/>
          <w:sz w:val="24"/>
          <w:szCs w:val="24"/>
        </w:rPr>
        <w:t>qacA/B</w:t>
      </w:r>
      <w:r w:rsidR="00E67D01" w:rsidRPr="00556C30">
        <w:rPr>
          <w:rFonts w:ascii="Times New Roman" w:hAnsi="Times New Roman" w:cs="Times New Roman"/>
          <w:sz w:val="24"/>
          <w:szCs w:val="24"/>
        </w:rPr>
        <w:t xml:space="preserve"> status.</w:t>
      </w:r>
    </w:p>
    <w:p w14:paraId="21B2D218" w14:textId="0FC1747D" w:rsidR="00E67D01" w:rsidRPr="00C43525" w:rsidRDefault="00E67D01" w:rsidP="00EA5FB9">
      <w:pPr>
        <w:autoSpaceDE/>
        <w:autoSpaceDN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E67D01" w:rsidRPr="00C43525" w:rsidSect="00F87076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0C31C" w14:textId="77777777" w:rsidR="00F02531" w:rsidRDefault="00F02531" w:rsidP="00531EA4">
      <w:pPr>
        <w:spacing w:after="0" w:line="240" w:lineRule="auto"/>
      </w:pPr>
      <w:r>
        <w:separator/>
      </w:r>
    </w:p>
  </w:endnote>
  <w:endnote w:type="continuationSeparator" w:id="0">
    <w:p w14:paraId="509BBECF" w14:textId="77777777" w:rsidR="00F02531" w:rsidRDefault="00F02531" w:rsidP="00531E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4427802"/>
      <w:docPartObj>
        <w:docPartGallery w:val="Page Numbers (Bottom of Page)"/>
        <w:docPartUnique/>
      </w:docPartObj>
    </w:sdtPr>
    <w:sdtEndPr/>
    <w:sdtContent>
      <w:p w14:paraId="69EA8818" w14:textId="29A58556" w:rsidR="00C3304A" w:rsidRDefault="00C3304A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0A363C6C" w14:textId="77777777" w:rsidR="00C3304A" w:rsidRDefault="00C3304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EBC314" w14:textId="77777777" w:rsidR="00F02531" w:rsidRDefault="00F02531" w:rsidP="00531EA4">
      <w:pPr>
        <w:spacing w:after="0" w:line="240" w:lineRule="auto"/>
      </w:pPr>
      <w:r>
        <w:separator/>
      </w:r>
    </w:p>
  </w:footnote>
  <w:footnote w:type="continuationSeparator" w:id="0">
    <w:p w14:paraId="0046C01C" w14:textId="77777777" w:rsidR="00F02531" w:rsidRDefault="00F02531" w:rsidP="00531E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526ED14"/>
    <w:lvl w:ilvl="0">
      <w:start w:val="1"/>
      <w:numFmt w:val="decimal"/>
      <w:lvlText w:val="%1."/>
      <w:lvlJc w:val="left"/>
      <w:pPr>
        <w:tabs>
          <w:tab w:val="num" w:pos="2062"/>
        </w:tabs>
        <w:ind w:leftChars="1000" w:left="2062" w:hangingChars="200" w:hanging="360"/>
      </w:pPr>
    </w:lvl>
  </w:abstractNum>
  <w:abstractNum w:abstractNumId="1" w15:restartNumberingAfterBreak="0">
    <w:nsid w:val="FFFFFF7D"/>
    <w:multiLevelType w:val="singleLevel"/>
    <w:tmpl w:val="41ACF3CA"/>
    <w:lvl w:ilvl="0">
      <w:start w:val="1"/>
      <w:numFmt w:val="decimal"/>
      <w:lvlText w:val="%1."/>
      <w:lvlJc w:val="left"/>
      <w:pPr>
        <w:tabs>
          <w:tab w:val="num" w:pos="1637"/>
        </w:tabs>
        <w:ind w:leftChars="800" w:left="1637" w:hangingChars="200" w:hanging="360"/>
      </w:pPr>
    </w:lvl>
  </w:abstractNum>
  <w:abstractNum w:abstractNumId="2" w15:restartNumberingAfterBreak="0">
    <w:nsid w:val="FFFFFF7E"/>
    <w:multiLevelType w:val="singleLevel"/>
    <w:tmpl w:val="B55E54D0"/>
    <w:lvl w:ilvl="0">
      <w:start w:val="1"/>
      <w:numFmt w:val="decimal"/>
      <w:lvlText w:val="%1."/>
      <w:lvlJc w:val="left"/>
      <w:pPr>
        <w:tabs>
          <w:tab w:val="num" w:pos="1212"/>
        </w:tabs>
        <w:ind w:leftChars="600" w:left="1212" w:hangingChars="200" w:hanging="360"/>
      </w:pPr>
    </w:lvl>
  </w:abstractNum>
  <w:abstractNum w:abstractNumId="3" w15:restartNumberingAfterBreak="0">
    <w:nsid w:val="FFFFFF7F"/>
    <w:multiLevelType w:val="singleLevel"/>
    <w:tmpl w:val="91F0453E"/>
    <w:lvl w:ilvl="0">
      <w:start w:val="1"/>
      <w:numFmt w:val="decimal"/>
      <w:lvlText w:val="%1."/>
      <w:lvlJc w:val="left"/>
      <w:pPr>
        <w:tabs>
          <w:tab w:val="num" w:pos="786"/>
        </w:tabs>
        <w:ind w:leftChars="400" w:left="786" w:hangingChars="200" w:hanging="360"/>
      </w:pPr>
    </w:lvl>
  </w:abstractNum>
  <w:abstractNum w:abstractNumId="4" w15:restartNumberingAfterBreak="0">
    <w:nsid w:val="FFFFFF80"/>
    <w:multiLevelType w:val="singleLevel"/>
    <w:tmpl w:val="C36EF52C"/>
    <w:lvl w:ilvl="0">
      <w:start w:val="1"/>
      <w:numFmt w:val="bullet"/>
      <w:lvlText w:val=""/>
      <w:lvlJc w:val="left"/>
      <w:pPr>
        <w:tabs>
          <w:tab w:val="num" w:pos="2062"/>
        </w:tabs>
        <w:ind w:leftChars="1000" w:left="2062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65029C2C"/>
    <w:lvl w:ilvl="0">
      <w:start w:val="1"/>
      <w:numFmt w:val="bullet"/>
      <w:lvlText w:val=""/>
      <w:lvlJc w:val="left"/>
      <w:pPr>
        <w:tabs>
          <w:tab w:val="num" w:pos="1637"/>
        </w:tabs>
        <w:ind w:leftChars="800" w:left="1637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2C7C0356"/>
    <w:lvl w:ilvl="0">
      <w:start w:val="1"/>
      <w:numFmt w:val="bullet"/>
      <w:lvlText w:val=""/>
      <w:lvlJc w:val="left"/>
      <w:pPr>
        <w:tabs>
          <w:tab w:val="num" w:pos="1212"/>
        </w:tabs>
        <w:ind w:leftChars="600" w:left="1212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91ECB75E"/>
    <w:lvl w:ilvl="0">
      <w:start w:val="1"/>
      <w:numFmt w:val="bullet"/>
      <w:lvlText w:val=""/>
      <w:lvlJc w:val="left"/>
      <w:pPr>
        <w:tabs>
          <w:tab w:val="num" w:pos="786"/>
        </w:tabs>
        <w:ind w:leftChars="400" w:left="786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44FAC1C8"/>
    <w:lvl w:ilvl="0">
      <w:start w:val="1"/>
      <w:numFmt w:val="decimal"/>
      <w:lvlText w:val="%1."/>
      <w:lvlJc w:val="left"/>
      <w:pPr>
        <w:tabs>
          <w:tab w:val="num" w:pos="361"/>
        </w:tabs>
        <w:ind w:leftChars="200" w:left="361" w:hangingChars="200" w:hanging="360"/>
      </w:pPr>
    </w:lvl>
  </w:abstractNum>
  <w:abstractNum w:abstractNumId="9" w15:restartNumberingAfterBreak="0">
    <w:nsid w:val="FFFFFF89"/>
    <w:multiLevelType w:val="singleLevel"/>
    <w:tmpl w:val="33163618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258B76E8"/>
    <w:multiLevelType w:val="hybridMultilevel"/>
    <w:tmpl w:val="DB5E2C56"/>
    <w:lvl w:ilvl="0" w:tplc="D1261B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2E5F375F"/>
    <w:multiLevelType w:val="hybridMultilevel"/>
    <w:tmpl w:val="10B42FF2"/>
    <w:lvl w:ilvl="0" w:tplc="D040C6FA">
      <w:numFmt w:val="bullet"/>
      <w:lvlText w:val="-"/>
      <w:lvlJc w:val="left"/>
      <w:pPr>
        <w:ind w:left="420" w:hanging="360"/>
      </w:pPr>
      <w:rPr>
        <w:rFonts w:ascii="Times New Roman" w:eastAsia="바탕체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2" w15:restartNumberingAfterBreak="0">
    <w:nsid w:val="5829549A"/>
    <w:multiLevelType w:val="hybridMultilevel"/>
    <w:tmpl w:val="DEE494F2"/>
    <w:lvl w:ilvl="0" w:tplc="2BACCB32">
      <w:start w:val="1"/>
      <w:numFmt w:val="decimal"/>
      <w:lvlText w:val="%1)"/>
      <w:lvlJc w:val="left"/>
      <w:pPr>
        <w:ind w:left="55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8" w:hanging="400"/>
      </w:pPr>
    </w:lvl>
    <w:lvl w:ilvl="2" w:tplc="0409001B" w:tentative="1">
      <w:start w:val="1"/>
      <w:numFmt w:val="lowerRoman"/>
      <w:lvlText w:val="%3."/>
      <w:lvlJc w:val="right"/>
      <w:pPr>
        <w:ind w:left="1398" w:hanging="400"/>
      </w:pPr>
    </w:lvl>
    <w:lvl w:ilvl="3" w:tplc="0409000F" w:tentative="1">
      <w:start w:val="1"/>
      <w:numFmt w:val="decimal"/>
      <w:lvlText w:val="%4."/>
      <w:lvlJc w:val="left"/>
      <w:pPr>
        <w:ind w:left="1798" w:hanging="400"/>
      </w:pPr>
    </w:lvl>
    <w:lvl w:ilvl="4" w:tplc="04090019" w:tentative="1">
      <w:start w:val="1"/>
      <w:numFmt w:val="upperLetter"/>
      <w:lvlText w:val="%5."/>
      <w:lvlJc w:val="left"/>
      <w:pPr>
        <w:ind w:left="2198" w:hanging="400"/>
      </w:pPr>
    </w:lvl>
    <w:lvl w:ilvl="5" w:tplc="0409001B" w:tentative="1">
      <w:start w:val="1"/>
      <w:numFmt w:val="lowerRoman"/>
      <w:lvlText w:val="%6."/>
      <w:lvlJc w:val="right"/>
      <w:pPr>
        <w:ind w:left="2598" w:hanging="400"/>
      </w:pPr>
    </w:lvl>
    <w:lvl w:ilvl="6" w:tplc="0409000F" w:tentative="1">
      <w:start w:val="1"/>
      <w:numFmt w:val="decimal"/>
      <w:lvlText w:val="%7."/>
      <w:lvlJc w:val="left"/>
      <w:pPr>
        <w:ind w:left="2998" w:hanging="400"/>
      </w:pPr>
    </w:lvl>
    <w:lvl w:ilvl="7" w:tplc="04090019" w:tentative="1">
      <w:start w:val="1"/>
      <w:numFmt w:val="upperLetter"/>
      <w:lvlText w:val="%8."/>
      <w:lvlJc w:val="left"/>
      <w:pPr>
        <w:ind w:left="3398" w:hanging="400"/>
      </w:pPr>
    </w:lvl>
    <w:lvl w:ilvl="8" w:tplc="0409001B" w:tentative="1">
      <w:start w:val="1"/>
      <w:numFmt w:val="lowerRoman"/>
      <w:lvlText w:val="%9."/>
      <w:lvlJc w:val="right"/>
      <w:pPr>
        <w:ind w:left="3798" w:hanging="400"/>
      </w:pPr>
    </w:lvl>
  </w:abstractNum>
  <w:abstractNum w:abstractNumId="13" w15:restartNumberingAfterBreak="0">
    <w:nsid w:val="5EB5223F"/>
    <w:multiLevelType w:val="hybridMultilevel"/>
    <w:tmpl w:val="B89CEFAE"/>
    <w:lvl w:ilvl="0" w:tplc="1034DFAE">
      <w:numFmt w:val="bullet"/>
      <w:lvlText w:val="-"/>
      <w:lvlJc w:val="left"/>
      <w:pPr>
        <w:ind w:left="533" w:hanging="360"/>
      </w:pPr>
      <w:rPr>
        <w:rFonts w:ascii="Times New Roman" w:eastAsia="바탕체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5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7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9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1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3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5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7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93" w:hanging="360"/>
      </w:pPr>
      <w:rPr>
        <w:rFonts w:ascii="Wingdings" w:hAnsi="Wingdings" w:hint="default"/>
      </w:rPr>
    </w:lvl>
  </w:abstractNum>
  <w:abstractNum w:abstractNumId="14" w15:restartNumberingAfterBreak="0">
    <w:nsid w:val="7D8A72AF"/>
    <w:multiLevelType w:val="hybridMultilevel"/>
    <w:tmpl w:val="00A63A44"/>
    <w:lvl w:ilvl="0" w:tplc="3FAC12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461918614">
    <w:abstractNumId w:val="9"/>
  </w:num>
  <w:num w:numId="2" w16cid:durableId="7219833">
    <w:abstractNumId w:val="7"/>
  </w:num>
  <w:num w:numId="3" w16cid:durableId="1528565543">
    <w:abstractNumId w:val="6"/>
  </w:num>
  <w:num w:numId="4" w16cid:durableId="43260288">
    <w:abstractNumId w:val="5"/>
  </w:num>
  <w:num w:numId="5" w16cid:durableId="1455100542">
    <w:abstractNumId w:val="4"/>
  </w:num>
  <w:num w:numId="6" w16cid:durableId="1370296110">
    <w:abstractNumId w:val="8"/>
  </w:num>
  <w:num w:numId="7" w16cid:durableId="1021932299">
    <w:abstractNumId w:val="3"/>
  </w:num>
  <w:num w:numId="8" w16cid:durableId="2004622338">
    <w:abstractNumId w:val="2"/>
  </w:num>
  <w:num w:numId="9" w16cid:durableId="1460106000">
    <w:abstractNumId w:val="1"/>
  </w:num>
  <w:num w:numId="10" w16cid:durableId="1798792887">
    <w:abstractNumId w:val="0"/>
  </w:num>
  <w:num w:numId="11" w16cid:durableId="322587963">
    <w:abstractNumId w:val="12"/>
  </w:num>
  <w:num w:numId="12" w16cid:durableId="1193500488">
    <w:abstractNumId w:val="14"/>
  </w:num>
  <w:num w:numId="13" w16cid:durableId="475727295">
    <w:abstractNumId w:val="13"/>
  </w:num>
  <w:num w:numId="14" w16cid:durableId="167986918">
    <w:abstractNumId w:val="11"/>
  </w:num>
  <w:num w:numId="15" w16cid:durableId="152470957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WxNDM1NjOzMDYwNjVW0lEKTi0uzszPAykwNqgFAL6Pgt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timicrobial Agents Chem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spssetqetpesee0zoxd2vys9s0x99px592&quot;&gt;My EndNote Library_GNB&lt;record-ids&gt;&lt;item&gt;1&lt;/item&gt;&lt;item&gt;2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3&lt;/item&gt;&lt;item&gt;54&lt;/item&gt;&lt;item&gt;57&lt;/item&gt;&lt;item&gt;58&lt;/item&gt;&lt;item&gt;59&lt;/item&gt;&lt;item&gt;60&lt;/item&gt;&lt;item&gt;61&lt;/item&gt;&lt;item&gt;62&lt;/item&gt;&lt;item&gt;63&lt;/item&gt;&lt;item&gt;73&lt;/item&gt;&lt;item&gt;75&lt;/item&gt;&lt;item&gt;76&lt;/item&gt;&lt;/record-ids&gt;&lt;/item&gt;&lt;/Libraries&gt;"/>
  </w:docVars>
  <w:rsids>
    <w:rsidRoot w:val="00212DEF"/>
    <w:rsid w:val="0000224F"/>
    <w:rsid w:val="00002DD3"/>
    <w:rsid w:val="00003AB2"/>
    <w:rsid w:val="00004701"/>
    <w:rsid w:val="00004AB8"/>
    <w:rsid w:val="00007739"/>
    <w:rsid w:val="000079CA"/>
    <w:rsid w:val="00007BD1"/>
    <w:rsid w:val="00007F90"/>
    <w:rsid w:val="000116AB"/>
    <w:rsid w:val="00012426"/>
    <w:rsid w:val="0001272B"/>
    <w:rsid w:val="0001481E"/>
    <w:rsid w:val="000149AC"/>
    <w:rsid w:val="00014F1C"/>
    <w:rsid w:val="000150AD"/>
    <w:rsid w:val="000161A5"/>
    <w:rsid w:val="00016338"/>
    <w:rsid w:val="000167FC"/>
    <w:rsid w:val="000171F8"/>
    <w:rsid w:val="00017670"/>
    <w:rsid w:val="00017D02"/>
    <w:rsid w:val="000204EB"/>
    <w:rsid w:val="00022D0F"/>
    <w:rsid w:val="00022FF7"/>
    <w:rsid w:val="000234EA"/>
    <w:rsid w:val="00023512"/>
    <w:rsid w:val="00023C41"/>
    <w:rsid w:val="00024396"/>
    <w:rsid w:val="000255FF"/>
    <w:rsid w:val="000264C6"/>
    <w:rsid w:val="0002737E"/>
    <w:rsid w:val="0002766D"/>
    <w:rsid w:val="00027A7F"/>
    <w:rsid w:val="00030626"/>
    <w:rsid w:val="00030774"/>
    <w:rsid w:val="000316F4"/>
    <w:rsid w:val="00031A8A"/>
    <w:rsid w:val="0003206D"/>
    <w:rsid w:val="000325E0"/>
    <w:rsid w:val="000326F0"/>
    <w:rsid w:val="000328D0"/>
    <w:rsid w:val="00033F37"/>
    <w:rsid w:val="00034E2B"/>
    <w:rsid w:val="0003521B"/>
    <w:rsid w:val="000355EF"/>
    <w:rsid w:val="00037BC1"/>
    <w:rsid w:val="00041BC1"/>
    <w:rsid w:val="0004447E"/>
    <w:rsid w:val="00046977"/>
    <w:rsid w:val="00047146"/>
    <w:rsid w:val="00047308"/>
    <w:rsid w:val="000478B9"/>
    <w:rsid w:val="00051D63"/>
    <w:rsid w:val="0005218D"/>
    <w:rsid w:val="00053EB6"/>
    <w:rsid w:val="00054E47"/>
    <w:rsid w:val="00055297"/>
    <w:rsid w:val="000554DB"/>
    <w:rsid w:val="00055A62"/>
    <w:rsid w:val="00056815"/>
    <w:rsid w:val="00060804"/>
    <w:rsid w:val="00060826"/>
    <w:rsid w:val="0006190C"/>
    <w:rsid w:val="00061C0D"/>
    <w:rsid w:val="000630F6"/>
    <w:rsid w:val="0006392F"/>
    <w:rsid w:val="00063D09"/>
    <w:rsid w:val="00063DAA"/>
    <w:rsid w:val="000648B1"/>
    <w:rsid w:val="00065543"/>
    <w:rsid w:val="00065B17"/>
    <w:rsid w:val="000665D7"/>
    <w:rsid w:val="00066AA9"/>
    <w:rsid w:val="000674BD"/>
    <w:rsid w:val="00070141"/>
    <w:rsid w:val="000707BC"/>
    <w:rsid w:val="00071FDC"/>
    <w:rsid w:val="00072EF7"/>
    <w:rsid w:val="000732CB"/>
    <w:rsid w:val="00073AD2"/>
    <w:rsid w:val="000741C5"/>
    <w:rsid w:val="00074291"/>
    <w:rsid w:val="00075A8E"/>
    <w:rsid w:val="00075E64"/>
    <w:rsid w:val="0007652F"/>
    <w:rsid w:val="00077009"/>
    <w:rsid w:val="0007717D"/>
    <w:rsid w:val="000815FA"/>
    <w:rsid w:val="000828D4"/>
    <w:rsid w:val="000832F3"/>
    <w:rsid w:val="0008457E"/>
    <w:rsid w:val="00084639"/>
    <w:rsid w:val="000846DB"/>
    <w:rsid w:val="0008524F"/>
    <w:rsid w:val="00086118"/>
    <w:rsid w:val="00087BC6"/>
    <w:rsid w:val="00090EF5"/>
    <w:rsid w:val="000910F0"/>
    <w:rsid w:val="00091245"/>
    <w:rsid w:val="00091267"/>
    <w:rsid w:val="000913EC"/>
    <w:rsid w:val="0009232F"/>
    <w:rsid w:val="000929E2"/>
    <w:rsid w:val="00092E82"/>
    <w:rsid w:val="0009329D"/>
    <w:rsid w:val="0009493F"/>
    <w:rsid w:val="00094E8C"/>
    <w:rsid w:val="000970B6"/>
    <w:rsid w:val="000A02E5"/>
    <w:rsid w:val="000A02EF"/>
    <w:rsid w:val="000A2468"/>
    <w:rsid w:val="000A32E4"/>
    <w:rsid w:val="000A34FA"/>
    <w:rsid w:val="000A4CA9"/>
    <w:rsid w:val="000A62F5"/>
    <w:rsid w:val="000A6AAE"/>
    <w:rsid w:val="000A7B9C"/>
    <w:rsid w:val="000B104E"/>
    <w:rsid w:val="000B1498"/>
    <w:rsid w:val="000B1614"/>
    <w:rsid w:val="000B163D"/>
    <w:rsid w:val="000B1CED"/>
    <w:rsid w:val="000B3841"/>
    <w:rsid w:val="000B3EA5"/>
    <w:rsid w:val="000B3FBD"/>
    <w:rsid w:val="000B54A7"/>
    <w:rsid w:val="000B5D99"/>
    <w:rsid w:val="000B6B4A"/>
    <w:rsid w:val="000B7014"/>
    <w:rsid w:val="000B7041"/>
    <w:rsid w:val="000B75AA"/>
    <w:rsid w:val="000C1F75"/>
    <w:rsid w:val="000C24DC"/>
    <w:rsid w:val="000C2808"/>
    <w:rsid w:val="000C4E32"/>
    <w:rsid w:val="000C5E37"/>
    <w:rsid w:val="000C5F04"/>
    <w:rsid w:val="000C6529"/>
    <w:rsid w:val="000D01B0"/>
    <w:rsid w:val="000D06AA"/>
    <w:rsid w:val="000D0FF0"/>
    <w:rsid w:val="000D1DA9"/>
    <w:rsid w:val="000D1E09"/>
    <w:rsid w:val="000D2D5D"/>
    <w:rsid w:val="000D2D7A"/>
    <w:rsid w:val="000D323B"/>
    <w:rsid w:val="000D39BA"/>
    <w:rsid w:val="000D4DB6"/>
    <w:rsid w:val="000D6BE1"/>
    <w:rsid w:val="000D7765"/>
    <w:rsid w:val="000D7941"/>
    <w:rsid w:val="000D7BC5"/>
    <w:rsid w:val="000E0290"/>
    <w:rsid w:val="000E0F2B"/>
    <w:rsid w:val="000E15D8"/>
    <w:rsid w:val="000E1C21"/>
    <w:rsid w:val="000E1D09"/>
    <w:rsid w:val="000E2246"/>
    <w:rsid w:val="000E2358"/>
    <w:rsid w:val="000E2629"/>
    <w:rsid w:val="000E59D3"/>
    <w:rsid w:val="000E7755"/>
    <w:rsid w:val="000E7D54"/>
    <w:rsid w:val="000E7DE0"/>
    <w:rsid w:val="000E7F66"/>
    <w:rsid w:val="000F0D14"/>
    <w:rsid w:val="000F24CC"/>
    <w:rsid w:val="000F296D"/>
    <w:rsid w:val="000F435C"/>
    <w:rsid w:val="000F5DC8"/>
    <w:rsid w:val="000F5FDE"/>
    <w:rsid w:val="000F7839"/>
    <w:rsid w:val="000F7F18"/>
    <w:rsid w:val="0010068B"/>
    <w:rsid w:val="00102785"/>
    <w:rsid w:val="0010378C"/>
    <w:rsid w:val="001050C3"/>
    <w:rsid w:val="0010515C"/>
    <w:rsid w:val="00105493"/>
    <w:rsid w:val="00105495"/>
    <w:rsid w:val="001074BD"/>
    <w:rsid w:val="0011001E"/>
    <w:rsid w:val="001103DE"/>
    <w:rsid w:val="001118A9"/>
    <w:rsid w:val="00112047"/>
    <w:rsid w:val="001125C3"/>
    <w:rsid w:val="00112A74"/>
    <w:rsid w:val="00114A91"/>
    <w:rsid w:val="00114AF6"/>
    <w:rsid w:val="0011656E"/>
    <w:rsid w:val="0011665A"/>
    <w:rsid w:val="0011693E"/>
    <w:rsid w:val="00116E02"/>
    <w:rsid w:val="00117932"/>
    <w:rsid w:val="001204F6"/>
    <w:rsid w:val="00121DCF"/>
    <w:rsid w:val="0012212A"/>
    <w:rsid w:val="00122631"/>
    <w:rsid w:val="00122AE8"/>
    <w:rsid w:val="00123086"/>
    <w:rsid w:val="001233A0"/>
    <w:rsid w:val="00124292"/>
    <w:rsid w:val="0012480B"/>
    <w:rsid w:val="00124AC2"/>
    <w:rsid w:val="00124B4C"/>
    <w:rsid w:val="001254DB"/>
    <w:rsid w:val="00125AF5"/>
    <w:rsid w:val="00126175"/>
    <w:rsid w:val="0013048A"/>
    <w:rsid w:val="00130539"/>
    <w:rsid w:val="001305B4"/>
    <w:rsid w:val="001306F7"/>
    <w:rsid w:val="0013071E"/>
    <w:rsid w:val="00130B55"/>
    <w:rsid w:val="00132CB9"/>
    <w:rsid w:val="00133405"/>
    <w:rsid w:val="00134398"/>
    <w:rsid w:val="00134B0F"/>
    <w:rsid w:val="0013532B"/>
    <w:rsid w:val="0013598C"/>
    <w:rsid w:val="0013598E"/>
    <w:rsid w:val="001361C0"/>
    <w:rsid w:val="0013672A"/>
    <w:rsid w:val="0014029A"/>
    <w:rsid w:val="0014274E"/>
    <w:rsid w:val="00142ACD"/>
    <w:rsid w:val="0014315E"/>
    <w:rsid w:val="00143803"/>
    <w:rsid w:val="00143A77"/>
    <w:rsid w:val="00143D9D"/>
    <w:rsid w:val="00144C00"/>
    <w:rsid w:val="0014645B"/>
    <w:rsid w:val="001474C6"/>
    <w:rsid w:val="00147743"/>
    <w:rsid w:val="00147786"/>
    <w:rsid w:val="00150DC6"/>
    <w:rsid w:val="0015108F"/>
    <w:rsid w:val="00151595"/>
    <w:rsid w:val="00151C0B"/>
    <w:rsid w:val="001521EB"/>
    <w:rsid w:val="00152847"/>
    <w:rsid w:val="00153451"/>
    <w:rsid w:val="00153FA3"/>
    <w:rsid w:val="0015428E"/>
    <w:rsid w:val="001552BC"/>
    <w:rsid w:val="0015543F"/>
    <w:rsid w:val="0015571C"/>
    <w:rsid w:val="00155A6E"/>
    <w:rsid w:val="00155EEF"/>
    <w:rsid w:val="00156E1F"/>
    <w:rsid w:val="0015771A"/>
    <w:rsid w:val="00157CC6"/>
    <w:rsid w:val="00160216"/>
    <w:rsid w:val="00161276"/>
    <w:rsid w:val="00161E63"/>
    <w:rsid w:val="00162014"/>
    <w:rsid w:val="0016310E"/>
    <w:rsid w:val="0016370A"/>
    <w:rsid w:val="001652F3"/>
    <w:rsid w:val="0016539D"/>
    <w:rsid w:val="0016557E"/>
    <w:rsid w:val="0016642F"/>
    <w:rsid w:val="00167372"/>
    <w:rsid w:val="00167A43"/>
    <w:rsid w:val="00170202"/>
    <w:rsid w:val="00170941"/>
    <w:rsid w:val="00172043"/>
    <w:rsid w:val="00172449"/>
    <w:rsid w:val="001725A1"/>
    <w:rsid w:val="0017286C"/>
    <w:rsid w:val="0017287B"/>
    <w:rsid w:val="00172A8A"/>
    <w:rsid w:val="0017306A"/>
    <w:rsid w:val="0017537B"/>
    <w:rsid w:val="00175956"/>
    <w:rsid w:val="001774F6"/>
    <w:rsid w:val="00177594"/>
    <w:rsid w:val="001803E3"/>
    <w:rsid w:val="00181A9B"/>
    <w:rsid w:val="00182725"/>
    <w:rsid w:val="00182BCA"/>
    <w:rsid w:val="00183198"/>
    <w:rsid w:val="00184C81"/>
    <w:rsid w:val="00184EBE"/>
    <w:rsid w:val="00184F53"/>
    <w:rsid w:val="00185043"/>
    <w:rsid w:val="001854DD"/>
    <w:rsid w:val="00187E2D"/>
    <w:rsid w:val="00190519"/>
    <w:rsid w:val="0019109D"/>
    <w:rsid w:val="0019180E"/>
    <w:rsid w:val="00191B13"/>
    <w:rsid w:val="001923F5"/>
    <w:rsid w:val="001943F0"/>
    <w:rsid w:val="00196550"/>
    <w:rsid w:val="00197783"/>
    <w:rsid w:val="001A0444"/>
    <w:rsid w:val="001A2525"/>
    <w:rsid w:val="001A2F0F"/>
    <w:rsid w:val="001A3860"/>
    <w:rsid w:val="001A3913"/>
    <w:rsid w:val="001A4C44"/>
    <w:rsid w:val="001A6A87"/>
    <w:rsid w:val="001A6A89"/>
    <w:rsid w:val="001A75E2"/>
    <w:rsid w:val="001A7E21"/>
    <w:rsid w:val="001B02E7"/>
    <w:rsid w:val="001B070F"/>
    <w:rsid w:val="001B2A67"/>
    <w:rsid w:val="001B56AF"/>
    <w:rsid w:val="001B5CB0"/>
    <w:rsid w:val="001B607A"/>
    <w:rsid w:val="001B6355"/>
    <w:rsid w:val="001B6AF9"/>
    <w:rsid w:val="001B72CF"/>
    <w:rsid w:val="001B796B"/>
    <w:rsid w:val="001C0C31"/>
    <w:rsid w:val="001C1609"/>
    <w:rsid w:val="001C1A84"/>
    <w:rsid w:val="001C3535"/>
    <w:rsid w:val="001C3C5E"/>
    <w:rsid w:val="001C43C8"/>
    <w:rsid w:val="001C441F"/>
    <w:rsid w:val="001C54D0"/>
    <w:rsid w:val="001C560F"/>
    <w:rsid w:val="001C6099"/>
    <w:rsid w:val="001C66BE"/>
    <w:rsid w:val="001C6CD3"/>
    <w:rsid w:val="001C70AC"/>
    <w:rsid w:val="001D0886"/>
    <w:rsid w:val="001D0AF5"/>
    <w:rsid w:val="001D233D"/>
    <w:rsid w:val="001D27C7"/>
    <w:rsid w:val="001D30C2"/>
    <w:rsid w:val="001D4439"/>
    <w:rsid w:val="001D5120"/>
    <w:rsid w:val="001D5426"/>
    <w:rsid w:val="001D5C62"/>
    <w:rsid w:val="001D5D42"/>
    <w:rsid w:val="001D65C3"/>
    <w:rsid w:val="001D6A51"/>
    <w:rsid w:val="001D6E25"/>
    <w:rsid w:val="001D74FE"/>
    <w:rsid w:val="001D7B24"/>
    <w:rsid w:val="001E0565"/>
    <w:rsid w:val="001E0C90"/>
    <w:rsid w:val="001E0D9E"/>
    <w:rsid w:val="001E1000"/>
    <w:rsid w:val="001E1785"/>
    <w:rsid w:val="001E1FA5"/>
    <w:rsid w:val="001E321C"/>
    <w:rsid w:val="001E37C5"/>
    <w:rsid w:val="001E3899"/>
    <w:rsid w:val="001E50FC"/>
    <w:rsid w:val="001E5AA5"/>
    <w:rsid w:val="001E5AC4"/>
    <w:rsid w:val="001E5E04"/>
    <w:rsid w:val="001E6FA4"/>
    <w:rsid w:val="001E799E"/>
    <w:rsid w:val="001E7B73"/>
    <w:rsid w:val="001E7E28"/>
    <w:rsid w:val="001F05BB"/>
    <w:rsid w:val="001F082C"/>
    <w:rsid w:val="001F170A"/>
    <w:rsid w:val="001F19C1"/>
    <w:rsid w:val="001F20D0"/>
    <w:rsid w:val="001F2985"/>
    <w:rsid w:val="001F7AB3"/>
    <w:rsid w:val="0020019D"/>
    <w:rsid w:val="002001CD"/>
    <w:rsid w:val="00200D52"/>
    <w:rsid w:val="002018A3"/>
    <w:rsid w:val="00204A3A"/>
    <w:rsid w:val="002051B8"/>
    <w:rsid w:val="00205E6E"/>
    <w:rsid w:val="002103EA"/>
    <w:rsid w:val="002128CD"/>
    <w:rsid w:val="002129B0"/>
    <w:rsid w:val="00212DEF"/>
    <w:rsid w:val="00212E93"/>
    <w:rsid w:val="002163CF"/>
    <w:rsid w:val="00216757"/>
    <w:rsid w:val="00217AE0"/>
    <w:rsid w:val="00220162"/>
    <w:rsid w:val="00221985"/>
    <w:rsid w:val="00222108"/>
    <w:rsid w:val="00222397"/>
    <w:rsid w:val="00223053"/>
    <w:rsid w:val="00224230"/>
    <w:rsid w:val="002245F3"/>
    <w:rsid w:val="00225E08"/>
    <w:rsid w:val="0022620C"/>
    <w:rsid w:val="00227696"/>
    <w:rsid w:val="00227A43"/>
    <w:rsid w:val="00227B9C"/>
    <w:rsid w:val="0023036A"/>
    <w:rsid w:val="00230992"/>
    <w:rsid w:val="0023273C"/>
    <w:rsid w:val="00232D8D"/>
    <w:rsid w:val="00233325"/>
    <w:rsid w:val="00233962"/>
    <w:rsid w:val="0023422D"/>
    <w:rsid w:val="00236924"/>
    <w:rsid w:val="00236DF2"/>
    <w:rsid w:val="002400E2"/>
    <w:rsid w:val="00240BBB"/>
    <w:rsid w:val="0024107B"/>
    <w:rsid w:val="00241F5A"/>
    <w:rsid w:val="00241FE3"/>
    <w:rsid w:val="002424C1"/>
    <w:rsid w:val="00243332"/>
    <w:rsid w:val="002434D0"/>
    <w:rsid w:val="002443C9"/>
    <w:rsid w:val="00246113"/>
    <w:rsid w:val="002462F2"/>
    <w:rsid w:val="00246693"/>
    <w:rsid w:val="00246A73"/>
    <w:rsid w:val="00246C81"/>
    <w:rsid w:val="00246EF8"/>
    <w:rsid w:val="00250286"/>
    <w:rsid w:val="00250779"/>
    <w:rsid w:val="00251058"/>
    <w:rsid w:val="002516DA"/>
    <w:rsid w:val="00251A2F"/>
    <w:rsid w:val="002528CF"/>
    <w:rsid w:val="00252BC3"/>
    <w:rsid w:val="0025325A"/>
    <w:rsid w:val="002536FA"/>
    <w:rsid w:val="00253781"/>
    <w:rsid w:val="00254108"/>
    <w:rsid w:val="00254360"/>
    <w:rsid w:val="00254CF8"/>
    <w:rsid w:val="00256590"/>
    <w:rsid w:val="00256C04"/>
    <w:rsid w:val="00256C40"/>
    <w:rsid w:val="002574CD"/>
    <w:rsid w:val="00260154"/>
    <w:rsid w:val="00261188"/>
    <w:rsid w:val="00261867"/>
    <w:rsid w:val="00261C93"/>
    <w:rsid w:val="0026247F"/>
    <w:rsid w:val="002624EA"/>
    <w:rsid w:val="00265B7C"/>
    <w:rsid w:val="002665D5"/>
    <w:rsid w:val="0027259A"/>
    <w:rsid w:val="002725F7"/>
    <w:rsid w:val="00272E49"/>
    <w:rsid w:val="00273988"/>
    <w:rsid w:val="0027449F"/>
    <w:rsid w:val="00274706"/>
    <w:rsid w:val="002769BC"/>
    <w:rsid w:val="002774BF"/>
    <w:rsid w:val="002776FC"/>
    <w:rsid w:val="00281F32"/>
    <w:rsid w:val="0028217B"/>
    <w:rsid w:val="002825FA"/>
    <w:rsid w:val="00283405"/>
    <w:rsid w:val="00283F0F"/>
    <w:rsid w:val="00285250"/>
    <w:rsid w:val="00285780"/>
    <w:rsid w:val="00285F7F"/>
    <w:rsid w:val="002861F2"/>
    <w:rsid w:val="00290F4B"/>
    <w:rsid w:val="00290FAD"/>
    <w:rsid w:val="002932D3"/>
    <w:rsid w:val="00294766"/>
    <w:rsid w:val="002965A2"/>
    <w:rsid w:val="002A08FB"/>
    <w:rsid w:val="002A256A"/>
    <w:rsid w:val="002A538A"/>
    <w:rsid w:val="002A686C"/>
    <w:rsid w:val="002A6F43"/>
    <w:rsid w:val="002B0566"/>
    <w:rsid w:val="002B0A17"/>
    <w:rsid w:val="002B0B1C"/>
    <w:rsid w:val="002B1225"/>
    <w:rsid w:val="002B17D5"/>
    <w:rsid w:val="002B19EB"/>
    <w:rsid w:val="002B2B9E"/>
    <w:rsid w:val="002B2CA0"/>
    <w:rsid w:val="002B40BD"/>
    <w:rsid w:val="002B527B"/>
    <w:rsid w:val="002B55E2"/>
    <w:rsid w:val="002B57F6"/>
    <w:rsid w:val="002B599E"/>
    <w:rsid w:val="002B59F3"/>
    <w:rsid w:val="002B651A"/>
    <w:rsid w:val="002B6634"/>
    <w:rsid w:val="002B6755"/>
    <w:rsid w:val="002B67C1"/>
    <w:rsid w:val="002B6B62"/>
    <w:rsid w:val="002B7A4B"/>
    <w:rsid w:val="002C004B"/>
    <w:rsid w:val="002C12B1"/>
    <w:rsid w:val="002C13EF"/>
    <w:rsid w:val="002C16A0"/>
    <w:rsid w:val="002C1A4D"/>
    <w:rsid w:val="002C21B5"/>
    <w:rsid w:val="002C2406"/>
    <w:rsid w:val="002C3916"/>
    <w:rsid w:val="002C4A37"/>
    <w:rsid w:val="002C4A8B"/>
    <w:rsid w:val="002C55CB"/>
    <w:rsid w:val="002C64F9"/>
    <w:rsid w:val="002C7B45"/>
    <w:rsid w:val="002D093E"/>
    <w:rsid w:val="002D0EF7"/>
    <w:rsid w:val="002D12F8"/>
    <w:rsid w:val="002D1665"/>
    <w:rsid w:val="002D202B"/>
    <w:rsid w:val="002D322A"/>
    <w:rsid w:val="002D3792"/>
    <w:rsid w:val="002D41CA"/>
    <w:rsid w:val="002D42E8"/>
    <w:rsid w:val="002D46FC"/>
    <w:rsid w:val="002D51F9"/>
    <w:rsid w:val="002D529D"/>
    <w:rsid w:val="002D57B2"/>
    <w:rsid w:val="002D6B1E"/>
    <w:rsid w:val="002D741C"/>
    <w:rsid w:val="002D7899"/>
    <w:rsid w:val="002E06BE"/>
    <w:rsid w:val="002E0F94"/>
    <w:rsid w:val="002E160E"/>
    <w:rsid w:val="002E235F"/>
    <w:rsid w:val="002E30A5"/>
    <w:rsid w:val="002E38AD"/>
    <w:rsid w:val="002E3964"/>
    <w:rsid w:val="002E4D39"/>
    <w:rsid w:val="002E77F9"/>
    <w:rsid w:val="002E792A"/>
    <w:rsid w:val="002F06E1"/>
    <w:rsid w:val="002F0C69"/>
    <w:rsid w:val="002F0E69"/>
    <w:rsid w:val="002F1961"/>
    <w:rsid w:val="002F2666"/>
    <w:rsid w:val="002F2EC2"/>
    <w:rsid w:val="002F3CFA"/>
    <w:rsid w:val="002F55C6"/>
    <w:rsid w:val="002F59F6"/>
    <w:rsid w:val="002F6F21"/>
    <w:rsid w:val="002F75FB"/>
    <w:rsid w:val="002F78B9"/>
    <w:rsid w:val="00302E05"/>
    <w:rsid w:val="0030302B"/>
    <w:rsid w:val="00304D61"/>
    <w:rsid w:val="00305F2D"/>
    <w:rsid w:val="00305FD7"/>
    <w:rsid w:val="003074E1"/>
    <w:rsid w:val="00307837"/>
    <w:rsid w:val="00310035"/>
    <w:rsid w:val="0031131D"/>
    <w:rsid w:val="00311E26"/>
    <w:rsid w:val="00313946"/>
    <w:rsid w:val="00313BCE"/>
    <w:rsid w:val="0031454F"/>
    <w:rsid w:val="00314DF3"/>
    <w:rsid w:val="003158A8"/>
    <w:rsid w:val="00316B1B"/>
    <w:rsid w:val="0031713F"/>
    <w:rsid w:val="00320AA5"/>
    <w:rsid w:val="00320B56"/>
    <w:rsid w:val="00320E39"/>
    <w:rsid w:val="00321354"/>
    <w:rsid w:val="00321EB9"/>
    <w:rsid w:val="00321EF6"/>
    <w:rsid w:val="00323789"/>
    <w:rsid w:val="00324037"/>
    <w:rsid w:val="00324613"/>
    <w:rsid w:val="0032482C"/>
    <w:rsid w:val="00324F49"/>
    <w:rsid w:val="00325E2B"/>
    <w:rsid w:val="00330B73"/>
    <w:rsid w:val="00330D60"/>
    <w:rsid w:val="00331AAE"/>
    <w:rsid w:val="00333281"/>
    <w:rsid w:val="00334EC7"/>
    <w:rsid w:val="00335D99"/>
    <w:rsid w:val="00336C96"/>
    <w:rsid w:val="003374CC"/>
    <w:rsid w:val="00337C8E"/>
    <w:rsid w:val="003407E7"/>
    <w:rsid w:val="00340A79"/>
    <w:rsid w:val="00340D02"/>
    <w:rsid w:val="003410C4"/>
    <w:rsid w:val="00341536"/>
    <w:rsid w:val="00341754"/>
    <w:rsid w:val="00341C23"/>
    <w:rsid w:val="00341EBA"/>
    <w:rsid w:val="003456E3"/>
    <w:rsid w:val="0034590B"/>
    <w:rsid w:val="00345C26"/>
    <w:rsid w:val="00345ED7"/>
    <w:rsid w:val="0034647A"/>
    <w:rsid w:val="00346584"/>
    <w:rsid w:val="00347139"/>
    <w:rsid w:val="00351180"/>
    <w:rsid w:val="00352ADA"/>
    <w:rsid w:val="00354D7F"/>
    <w:rsid w:val="0035651A"/>
    <w:rsid w:val="003611CC"/>
    <w:rsid w:val="00361BD9"/>
    <w:rsid w:val="00362124"/>
    <w:rsid w:val="0036314D"/>
    <w:rsid w:val="00363876"/>
    <w:rsid w:val="00363FDA"/>
    <w:rsid w:val="00365499"/>
    <w:rsid w:val="00365AC6"/>
    <w:rsid w:val="00365BFE"/>
    <w:rsid w:val="00366258"/>
    <w:rsid w:val="00366774"/>
    <w:rsid w:val="00366802"/>
    <w:rsid w:val="003678E7"/>
    <w:rsid w:val="003679C4"/>
    <w:rsid w:val="003703E0"/>
    <w:rsid w:val="00370631"/>
    <w:rsid w:val="003709F5"/>
    <w:rsid w:val="00370BEF"/>
    <w:rsid w:val="0037275F"/>
    <w:rsid w:val="00374690"/>
    <w:rsid w:val="00374C4C"/>
    <w:rsid w:val="00374C57"/>
    <w:rsid w:val="00375469"/>
    <w:rsid w:val="0037580D"/>
    <w:rsid w:val="00375C07"/>
    <w:rsid w:val="00375F17"/>
    <w:rsid w:val="00377220"/>
    <w:rsid w:val="00377BBD"/>
    <w:rsid w:val="00380C6E"/>
    <w:rsid w:val="0038106B"/>
    <w:rsid w:val="00381150"/>
    <w:rsid w:val="003833C6"/>
    <w:rsid w:val="00383CED"/>
    <w:rsid w:val="003848DD"/>
    <w:rsid w:val="003900A1"/>
    <w:rsid w:val="003905C2"/>
    <w:rsid w:val="00391BE9"/>
    <w:rsid w:val="00391C8D"/>
    <w:rsid w:val="003932B7"/>
    <w:rsid w:val="003941AE"/>
    <w:rsid w:val="00394283"/>
    <w:rsid w:val="0039438B"/>
    <w:rsid w:val="003943DF"/>
    <w:rsid w:val="003944B6"/>
    <w:rsid w:val="00394B53"/>
    <w:rsid w:val="003964F9"/>
    <w:rsid w:val="00396679"/>
    <w:rsid w:val="00396FA7"/>
    <w:rsid w:val="00397FAC"/>
    <w:rsid w:val="003A03C3"/>
    <w:rsid w:val="003A04B5"/>
    <w:rsid w:val="003A0AC3"/>
    <w:rsid w:val="003A0C58"/>
    <w:rsid w:val="003A215D"/>
    <w:rsid w:val="003A22B6"/>
    <w:rsid w:val="003A2744"/>
    <w:rsid w:val="003A33F3"/>
    <w:rsid w:val="003A3A45"/>
    <w:rsid w:val="003A3C4F"/>
    <w:rsid w:val="003B0B27"/>
    <w:rsid w:val="003B0D37"/>
    <w:rsid w:val="003B3BD6"/>
    <w:rsid w:val="003B4D5A"/>
    <w:rsid w:val="003B50BD"/>
    <w:rsid w:val="003B6555"/>
    <w:rsid w:val="003C0952"/>
    <w:rsid w:val="003C0ADB"/>
    <w:rsid w:val="003C25F5"/>
    <w:rsid w:val="003C320E"/>
    <w:rsid w:val="003C3C5B"/>
    <w:rsid w:val="003C4CDD"/>
    <w:rsid w:val="003C7388"/>
    <w:rsid w:val="003C76FE"/>
    <w:rsid w:val="003C799A"/>
    <w:rsid w:val="003D0691"/>
    <w:rsid w:val="003D10C2"/>
    <w:rsid w:val="003D1EB8"/>
    <w:rsid w:val="003D29BD"/>
    <w:rsid w:val="003D3828"/>
    <w:rsid w:val="003D38B1"/>
    <w:rsid w:val="003D40E9"/>
    <w:rsid w:val="003D47B1"/>
    <w:rsid w:val="003D5543"/>
    <w:rsid w:val="003D7128"/>
    <w:rsid w:val="003D771A"/>
    <w:rsid w:val="003D7A7A"/>
    <w:rsid w:val="003D7D8F"/>
    <w:rsid w:val="003E0CC6"/>
    <w:rsid w:val="003E0F6D"/>
    <w:rsid w:val="003E3142"/>
    <w:rsid w:val="003E34F9"/>
    <w:rsid w:val="003E4A8E"/>
    <w:rsid w:val="003E4EA9"/>
    <w:rsid w:val="003E57AC"/>
    <w:rsid w:val="003E69A4"/>
    <w:rsid w:val="003F0390"/>
    <w:rsid w:val="003F1CF2"/>
    <w:rsid w:val="003F269D"/>
    <w:rsid w:val="003F2887"/>
    <w:rsid w:val="003F428E"/>
    <w:rsid w:val="003F5662"/>
    <w:rsid w:val="003F5687"/>
    <w:rsid w:val="003F5AD7"/>
    <w:rsid w:val="003F621A"/>
    <w:rsid w:val="003F7046"/>
    <w:rsid w:val="003F75D1"/>
    <w:rsid w:val="0040084A"/>
    <w:rsid w:val="0040374D"/>
    <w:rsid w:val="004059E3"/>
    <w:rsid w:val="00406325"/>
    <w:rsid w:val="00406380"/>
    <w:rsid w:val="00410A4E"/>
    <w:rsid w:val="0041151C"/>
    <w:rsid w:val="0041230C"/>
    <w:rsid w:val="00412527"/>
    <w:rsid w:val="00412A85"/>
    <w:rsid w:val="00412D7C"/>
    <w:rsid w:val="00412FF1"/>
    <w:rsid w:val="004130E8"/>
    <w:rsid w:val="00413443"/>
    <w:rsid w:val="00415A55"/>
    <w:rsid w:val="00415D78"/>
    <w:rsid w:val="00416583"/>
    <w:rsid w:val="00416857"/>
    <w:rsid w:val="00417C48"/>
    <w:rsid w:val="00417CCB"/>
    <w:rsid w:val="0042058F"/>
    <w:rsid w:val="004207E2"/>
    <w:rsid w:val="0042255B"/>
    <w:rsid w:val="00422A8C"/>
    <w:rsid w:val="0042318D"/>
    <w:rsid w:val="00423F53"/>
    <w:rsid w:val="00424852"/>
    <w:rsid w:val="00425FCE"/>
    <w:rsid w:val="004267ED"/>
    <w:rsid w:val="0042722A"/>
    <w:rsid w:val="00430CAA"/>
    <w:rsid w:val="00430E83"/>
    <w:rsid w:val="004314EC"/>
    <w:rsid w:val="00432B0E"/>
    <w:rsid w:val="0043371B"/>
    <w:rsid w:val="00433C1A"/>
    <w:rsid w:val="00433F6D"/>
    <w:rsid w:val="00434DA8"/>
    <w:rsid w:val="00435A59"/>
    <w:rsid w:val="004378F5"/>
    <w:rsid w:val="00440A30"/>
    <w:rsid w:val="004411A0"/>
    <w:rsid w:val="00441C8D"/>
    <w:rsid w:val="00441D64"/>
    <w:rsid w:val="00443BFA"/>
    <w:rsid w:val="004448FF"/>
    <w:rsid w:val="00444F02"/>
    <w:rsid w:val="004459B6"/>
    <w:rsid w:val="004460FC"/>
    <w:rsid w:val="004461DE"/>
    <w:rsid w:val="004470B8"/>
    <w:rsid w:val="0045082C"/>
    <w:rsid w:val="00450B85"/>
    <w:rsid w:val="0045158B"/>
    <w:rsid w:val="004516C5"/>
    <w:rsid w:val="0045181F"/>
    <w:rsid w:val="00451E96"/>
    <w:rsid w:val="0045203D"/>
    <w:rsid w:val="004521C5"/>
    <w:rsid w:val="00452898"/>
    <w:rsid w:val="00452DC1"/>
    <w:rsid w:val="00454BF3"/>
    <w:rsid w:val="0045619E"/>
    <w:rsid w:val="00456881"/>
    <w:rsid w:val="00457687"/>
    <w:rsid w:val="004603BC"/>
    <w:rsid w:val="00460CCA"/>
    <w:rsid w:val="00460F9F"/>
    <w:rsid w:val="004611F6"/>
    <w:rsid w:val="0046262E"/>
    <w:rsid w:val="00462722"/>
    <w:rsid w:val="00462EDE"/>
    <w:rsid w:val="00463D73"/>
    <w:rsid w:val="00464741"/>
    <w:rsid w:val="00466515"/>
    <w:rsid w:val="00467706"/>
    <w:rsid w:val="0047054E"/>
    <w:rsid w:val="00470A2D"/>
    <w:rsid w:val="00471418"/>
    <w:rsid w:val="00471647"/>
    <w:rsid w:val="00471BE6"/>
    <w:rsid w:val="004727D1"/>
    <w:rsid w:val="00472EF0"/>
    <w:rsid w:val="00473BDC"/>
    <w:rsid w:val="00473EFA"/>
    <w:rsid w:val="00473F26"/>
    <w:rsid w:val="00474D05"/>
    <w:rsid w:val="004750D7"/>
    <w:rsid w:val="00475E8B"/>
    <w:rsid w:val="00476AD9"/>
    <w:rsid w:val="00476F00"/>
    <w:rsid w:val="004822E9"/>
    <w:rsid w:val="004828CF"/>
    <w:rsid w:val="00482A00"/>
    <w:rsid w:val="004854FB"/>
    <w:rsid w:val="004874F9"/>
    <w:rsid w:val="00491000"/>
    <w:rsid w:val="00491779"/>
    <w:rsid w:val="004938A0"/>
    <w:rsid w:val="0049634C"/>
    <w:rsid w:val="00497BAC"/>
    <w:rsid w:val="00497F6A"/>
    <w:rsid w:val="004A0155"/>
    <w:rsid w:val="004A0BA1"/>
    <w:rsid w:val="004A0E00"/>
    <w:rsid w:val="004A2019"/>
    <w:rsid w:val="004A2566"/>
    <w:rsid w:val="004A2864"/>
    <w:rsid w:val="004A310E"/>
    <w:rsid w:val="004A3D2A"/>
    <w:rsid w:val="004A5FB0"/>
    <w:rsid w:val="004A6725"/>
    <w:rsid w:val="004A6996"/>
    <w:rsid w:val="004A6C9F"/>
    <w:rsid w:val="004A7B4D"/>
    <w:rsid w:val="004B17BA"/>
    <w:rsid w:val="004B28F4"/>
    <w:rsid w:val="004B3355"/>
    <w:rsid w:val="004B35A3"/>
    <w:rsid w:val="004B36B1"/>
    <w:rsid w:val="004B399C"/>
    <w:rsid w:val="004B5AE1"/>
    <w:rsid w:val="004B72A3"/>
    <w:rsid w:val="004C039E"/>
    <w:rsid w:val="004C080D"/>
    <w:rsid w:val="004C1464"/>
    <w:rsid w:val="004C18E0"/>
    <w:rsid w:val="004C339B"/>
    <w:rsid w:val="004C3861"/>
    <w:rsid w:val="004C3E44"/>
    <w:rsid w:val="004C652D"/>
    <w:rsid w:val="004C73CD"/>
    <w:rsid w:val="004C7D1A"/>
    <w:rsid w:val="004D0F6A"/>
    <w:rsid w:val="004D1528"/>
    <w:rsid w:val="004D17D5"/>
    <w:rsid w:val="004D19EB"/>
    <w:rsid w:val="004D2731"/>
    <w:rsid w:val="004D3CBB"/>
    <w:rsid w:val="004D3D1C"/>
    <w:rsid w:val="004D422F"/>
    <w:rsid w:val="004D5B70"/>
    <w:rsid w:val="004D5D97"/>
    <w:rsid w:val="004D6917"/>
    <w:rsid w:val="004D6B36"/>
    <w:rsid w:val="004D6D44"/>
    <w:rsid w:val="004D6E0E"/>
    <w:rsid w:val="004D6E8F"/>
    <w:rsid w:val="004D7286"/>
    <w:rsid w:val="004E0255"/>
    <w:rsid w:val="004E0C22"/>
    <w:rsid w:val="004E1959"/>
    <w:rsid w:val="004E25AB"/>
    <w:rsid w:val="004E43B1"/>
    <w:rsid w:val="004E5ACB"/>
    <w:rsid w:val="004E7039"/>
    <w:rsid w:val="004E79BF"/>
    <w:rsid w:val="004E7EFC"/>
    <w:rsid w:val="004F2AF5"/>
    <w:rsid w:val="004F318A"/>
    <w:rsid w:val="004F3F42"/>
    <w:rsid w:val="004F42EF"/>
    <w:rsid w:val="004F5ED1"/>
    <w:rsid w:val="004F6CFD"/>
    <w:rsid w:val="005006E3"/>
    <w:rsid w:val="005012E4"/>
    <w:rsid w:val="005024B0"/>
    <w:rsid w:val="0050386C"/>
    <w:rsid w:val="00503C53"/>
    <w:rsid w:val="005046AE"/>
    <w:rsid w:val="005060E5"/>
    <w:rsid w:val="005061E3"/>
    <w:rsid w:val="005064E8"/>
    <w:rsid w:val="005065D8"/>
    <w:rsid w:val="0050688A"/>
    <w:rsid w:val="005068A3"/>
    <w:rsid w:val="00506AAD"/>
    <w:rsid w:val="00507C6F"/>
    <w:rsid w:val="00507F0D"/>
    <w:rsid w:val="005103C8"/>
    <w:rsid w:val="00511373"/>
    <w:rsid w:val="005113CA"/>
    <w:rsid w:val="0051190B"/>
    <w:rsid w:val="00511A81"/>
    <w:rsid w:val="00511C2D"/>
    <w:rsid w:val="0051393F"/>
    <w:rsid w:val="00513DB5"/>
    <w:rsid w:val="00515EB9"/>
    <w:rsid w:val="00516A45"/>
    <w:rsid w:val="005170D4"/>
    <w:rsid w:val="0051730B"/>
    <w:rsid w:val="00517904"/>
    <w:rsid w:val="00520B88"/>
    <w:rsid w:val="0052162D"/>
    <w:rsid w:val="00522188"/>
    <w:rsid w:val="005224CA"/>
    <w:rsid w:val="00523CEA"/>
    <w:rsid w:val="00524163"/>
    <w:rsid w:val="005247C4"/>
    <w:rsid w:val="0052504E"/>
    <w:rsid w:val="005269EB"/>
    <w:rsid w:val="00526B65"/>
    <w:rsid w:val="00526ED9"/>
    <w:rsid w:val="00526FE2"/>
    <w:rsid w:val="005306B6"/>
    <w:rsid w:val="0053083E"/>
    <w:rsid w:val="005316A9"/>
    <w:rsid w:val="00531EA4"/>
    <w:rsid w:val="00532D19"/>
    <w:rsid w:val="00535437"/>
    <w:rsid w:val="00535675"/>
    <w:rsid w:val="0053633F"/>
    <w:rsid w:val="0054053B"/>
    <w:rsid w:val="00540AC5"/>
    <w:rsid w:val="00541F78"/>
    <w:rsid w:val="00542856"/>
    <w:rsid w:val="00542926"/>
    <w:rsid w:val="00542A04"/>
    <w:rsid w:val="0054345B"/>
    <w:rsid w:val="00543777"/>
    <w:rsid w:val="005438F6"/>
    <w:rsid w:val="00543E3B"/>
    <w:rsid w:val="00543F4B"/>
    <w:rsid w:val="00545058"/>
    <w:rsid w:val="005455E7"/>
    <w:rsid w:val="0054627E"/>
    <w:rsid w:val="0054677B"/>
    <w:rsid w:val="00546D57"/>
    <w:rsid w:val="00550018"/>
    <w:rsid w:val="0055120A"/>
    <w:rsid w:val="0055122A"/>
    <w:rsid w:val="0055170B"/>
    <w:rsid w:val="005518D0"/>
    <w:rsid w:val="00552194"/>
    <w:rsid w:val="00554F2F"/>
    <w:rsid w:val="00555150"/>
    <w:rsid w:val="005566D1"/>
    <w:rsid w:val="00556C30"/>
    <w:rsid w:val="00557CA0"/>
    <w:rsid w:val="00560316"/>
    <w:rsid w:val="005609AC"/>
    <w:rsid w:val="00561E49"/>
    <w:rsid w:val="005634F1"/>
    <w:rsid w:val="00563985"/>
    <w:rsid w:val="00563A52"/>
    <w:rsid w:val="00565544"/>
    <w:rsid w:val="00565800"/>
    <w:rsid w:val="005674A2"/>
    <w:rsid w:val="005679F3"/>
    <w:rsid w:val="00570795"/>
    <w:rsid w:val="00576F1B"/>
    <w:rsid w:val="005771A3"/>
    <w:rsid w:val="005776C2"/>
    <w:rsid w:val="00581395"/>
    <w:rsid w:val="00581692"/>
    <w:rsid w:val="005819B7"/>
    <w:rsid w:val="00581B07"/>
    <w:rsid w:val="005830FD"/>
    <w:rsid w:val="005842DB"/>
    <w:rsid w:val="00584895"/>
    <w:rsid w:val="005849E7"/>
    <w:rsid w:val="00585F5C"/>
    <w:rsid w:val="00586CF4"/>
    <w:rsid w:val="005877D2"/>
    <w:rsid w:val="00590CAC"/>
    <w:rsid w:val="00591461"/>
    <w:rsid w:val="0059213F"/>
    <w:rsid w:val="00595BF4"/>
    <w:rsid w:val="0059719E"/>
    <w:rsid w:val="00597E15"/>
    <w:rsid w:val="005A1767"/>
    <w:rsid w:val="005A1C1E"/>
    <w:rsid w:val="005A1EAC"/>
    <w:rsid w:val="005A23A8"/>
    <w:rsid w:val="005A33A3"/>
    <w:rsid w:val="005A40BC"/>
    <w:rsid w:val="005A6BC1"/>
    <w:rsid w:val="005A6FF4"/>
    <w:rsid w:val="005A73BB"/>
    <w:rsid w:val="005A7D76"/>
    <w:rsid w:val="005A7DE7"/>
    <w:rsid w:val="005A7DF4"/>
    <w:rsid w:val="005B0315"/>
    <w:rsid w:val="005B2BFD"/>
    <w:rsid w:val="005B34B4"/>
    <w:rsid w:val="005B3774"/>
    <w:rsid w:val="005B37C6"/>
    <w:rsid w:val="005B441E"/>
    <w:rsid w:val="005B4959"/>
    <w:rsid w:val="005B63E9"/>
    <w:rsid w:val="005C1905"/>
    <w:rsid w:val="005C1B70"/>
    <w:rsid w:val="005C26B7"/>
    <w:rsid w:val="005C2851"/>
    <w:rsid w:val="005C2A6A"/>
    <w:rsid w:val="005C30F8"/>
    <w:rsid w:val="005C43EB"/>
    <w:rsid w:val="005C4E59"/>
    <w:rsid w:val="005C7931"/>
    <w:rsid w:val="005C7B43"/>
    <w:rsid w:val="005C7EA3"/>
    <w:rsid w:val="005D021D"/>
    <w:rsid w:val="005D03B2"/>
    <w:rsid w:val="005D04AB"/>
    <w:rsid w:val="005D0D58"/>
    <w:rsid w:val="005D29A3"/>
    <w:rsid w:val="005D2C78"/>
    <w:rsid w:val="005D3D5C"/>
    <w:rsid w:val="005D5E23"/>
    <w:rsid w:val="005D60A6"/>
    <w:rsid w:val="005D66C1"/>
    <w:rsid w:val="005D6E77"/>
    <w:rsid w:val="005E00EA"/>
    <w:rsid w:val="005E13D3"/>
    <w:rsid w:val="005E1B03"/>
    <w:rsid w:val="005E279E"/>
    <w:rsid w:val="005E2B63"/>
    <w:rsid w:val="005E3395"/>
    <w:rsid w:val="005E38D9"/>
    <w:rsid w:val="005E4318"/>
    <w:rsid w:val="005E4E09"/>
    <w:rsid w:val="005E60BE"/>
    <w:rsid w:val="005E60CB"/>
    <w:rsid w:val="005E635F"/>
    <w:rsid w:val="005E6DB8"/>
    <w:rsid w:val="005E73AF"/>
    <w:rsid w:val="005F002F"/>
    <w:rsid w:val="005F18C2"/>
    <w:rsid w:val="005F3043"/>
    <w:rsid w:val="005F32CD"/>
    <w:rsid w:val="005F52BA"/>
    <w:rsid w:val="005F57B0"/>
    <w:rsid w:val="005F5C59"/>
    <w:rsid w:val="005F6D2C"/>
    <w:rsid w:val="005F7BA5"/>
    <w:rsid w:val="00602A2E"/>
    <w:rsid w:val="00603BB9"/>
    <w:rsid w:val="00603C5F"/>
    <w:rsid w:val="00603C79"/>
    <w:rsid w:val="00605027"/>
    <w:rsid w:val="0060568C"/>
    <w:rsid w:val="00606486"/>
    <w:rsid w:val="006065F7"/>
    <w:rsid w:val="006107B3"/>
    <w:rsid w:val="00610E14"/>
    <w:rsid w:val="00611469"/>
    <w:rsid w:val="006117C9"/>
    <w:rsid w:val="006118F5"/>
    <w:rsid w:val="006128B2"/>
    <w:rsid w:val="00612CDA"/>
    <w:rsid w:val="00614409"/>
    <w:rsid w:val="0061442C"/>
    <w:rsid w:val="00614F6A"/>
    <w:rsid w:val="006179DC"/>
    <w:rsid w:val="00617FAA"/>
    <w:rsid w:val="00617FEB"/>
    <w:rsid w:val="0062072C"/>
    <w:rsid w:val="006224CC"/>
    <w:rsid w:val="006229D5"/>
    <w:rsid w:val="00622A3E"/>
    <w:rsid w:val="006238E0"/>
    <w:rsid w:val="00624303"/>
    <w:rsid w:val="0062515E"/>
    <w:rsid w:val="00625BA4"/>
    <w:rsid w:val="006264AC"/>
    <w:rsid w:val="006265A5"/>
    <w:rsid w:val="00626FC8"/>
    <w:rsid w:val="00627882"/>
    <w:rsid w:val="0063022B"/>
    <w:rsid w:val="00630597"/>
    <w:rsid w:val="006308A7"/>
    <w:rsid w:val="00630E5A"/>
    <w:rsid w:val="00631F49"/>
    <w:rsid w:val="0063230D"/>
    <w:rsid w:val="00632B81"/>
    <w:rsid w:val="00635EFD"/>
    <w:rsid w:val="00636B32"/>
    <w:rsid w:val="00640E3F"/>
    <w:rsid w:val="0064107D"/>
    <w:rsid w:val="00641169"/>
    <w:rsid w:val="00641DFE"/>
    <w:rsid w:val="00642262"/>
    <w:rsid w:val="00643065"/>
    <w:rsid w:val="006439ED"/>
    <w:rsid w:val="00643BCA"/>
    <w:rsid w:val="00644A6E"/>
    <w:rsid w:val="0064718C"/>
    <w:rsid w:val="006509A5"/>
    <w:rsid w:val="00651871"/>
    <w:rsid w:val="00652BE4"/>
    <w:rsid w:val="006532A9"/>
    <w:rsid w:val="006535BA"/>
    <w:rsid w:val="006536A8"/>
    <w:rsid w:val="00655EB6"/>
    <w:rsid w:val="00655F82"/>
    <w:rsid w:val="0065639C"/>
    <w:rsid w:val="00656F0B"/>
    <w:rsid w:val="006601F7"/>
    <w:rsid w:val="0066191A"/>
    <w:rsid w:val="0066192F"/>
    <w:rsid w:val="0066197C"/>
    <w:rsid w:val="00661E8B"/>
    <w:rsid w:val="00662292"/>
    <w:rsid w:val="00662DF5"/>
    <w:rsid w:val="00663478"/>
    <w:rsid w:val="006666C5"/>
    <w:rsid w:val="006674F5"/>
    <w:rsid w:val="006676D3"/>
    <w:rsid w:val="00667CDE"/>
    <w:rsid w:val="00670323"/>
    <w:rsid w:val="00670747"/>
    <w:rsid w:val="00670A4A"/>
    <w:rsid w:val="006722E8"/>
    <w:rsid w:val="00672F3F"/>
    <w:rsid w:val="0067328B"/>
    <w:rsid w:val="006732A2"/>
    <w:rsid w:val="00673F22"/>
    <w:rsid w:val="006758F8"/>
    <w:rsid w:val="006759E4"/>
    <w:rsid w:val="00675CE1"/>
    <w:rsid w:val="00675EBA"/>
    <w:rsid w:val="006800F0"/>
    <w:rsid w:val="0068173E"/>
    <w:rsid w:val="0068389F"/>
    <w:rsid w:val="00683CC9"/>
    <w:rsid w:val="006841F9"/>
    <w:rsid w:val="006847D7"/>
    <w:rsid w:val="0068485B"/>
    <w:rsid w:val="00684C20"/>
    <w:rsid w:val="0068510D"/>
    <w:rsid w:val="00685DB6"/>
    <w:rsid w:val="00685FB7"/>
    <w:rsid w:val="00686D72"/>
    <w:rsid w:val="00691818"/>
    <w:rsid w:val="00692F15"/>
    <w:rsid w:val="00693D2B"/>
    <w:rsid w:val="00693E48"/>
    <w:rsid w:val="0069420B"/>
    <w:rsid w:val="00695716"/>
    <w:rsid w:val="00696461"/>
    <w:rsid w:val="00697954"/>
    <w:rsid w:val="006A05C8"/>
    <w:rsid w:val="006A0640"/>
    <w:rsid w:val="006A0FD3"/>
    <w:rsid w:val="006A1208"/>
    <w:rsid w:val="006A1A11"/>
    <w:rsid w:val="006A1E05"/>
    <w:rsid w:val="006A1EEB"/>
    <w:rsid w:val="006A2520"/>
    <w:rsid w:val="006A2574"/>
    <w:rsid w:val="006A28E3"/>
    <w:rsid w:val="006A3598"/>
    <w:rsid w:val="006A3CE7"/>
    <w:rsid w:val="006A43B8"/>
    <w:rsid w:val="006A4945"/>
    <w:rsid w:val="006A5880"/>
    <w:rsid w:val="006A5D14"/>
    <w:rsid w:val="006A6625"/>
    <w:rsid w:val="006A67E4"/>
    <w:rsid w:val="006A6CFB"/>
    <w:rsid w:val="006A746E"/>
    <w:rsid w:val="006A7698"/>
    <w:rsid w:val="006A7A23"/>
    <w:rsid w:val="006A7D13"/>
    <w:rsid w:val="006B05F5"/>
    <w:rsid w:val="006B0B55"/>
    <w:rsid w:val="006B0FC1"/>
    <w:rsid w:val="006B300F"/>
    <w:rsid w:val="006B3358"/>
    <w:rsid w:val="006B439C"/>
    <w:rsid w:val="006B43B8"/>
    <w:rsid w:val="006B4716"/>
    <w:rsid w:val="006B4C54"/>
    <w:rsid w:val="006B524D"/>
    <w:rsid w:val="006B5A2B"/>
    <w:rsid w:val="006B7CFC"/>
    <w:rsid w:val="006B7E6C"/>
    <w:rsid w:val="006C0D4A"/>
    <w:rsid w:val="006C1013"/>
    <w:rsid w:val="006C1F6D"/>
    <w:rsid w:val="006C221D"/>
    <w:rsid w:val="006C2ED3"/>
    <w:rsid w:val="006C400E"/>
    <w:rsid w:val="006C4282"/>
    <w:rsid w:val="006C6144"/>
    <w:rsid w:val="006C6B9A"/>
    <w:rsid w:val="006C6EFA"/>
    <w:rsid w:val="006C6F3D"/>
    <w:rsid w:val="006C7043"/>
    <w:rsid w:val="006C76F9"/>
    <w:rsid w:val="006C7842"/>
    <w:rsid w:val="006C7D83"/>
    <w:rsid w:val="006C7E45"/>
    <w:rsid w:val="006D0D8B"/>
    <w:rsid w:val="006D2316"/>
    <w:rsid w:val="006D27E6"/>
    <w:rsid w:val="006D3B92"/>
    <w:rsid w:val="006D46F6"/>
    <w:rsid w:val="006D46FA"/>
    <w:rsid w:val="006D5140"/>
    <w:rsid w:val="006D6A9D"/>
    <w:rsid w:val="006D780E"/>
    <w:rsid w:val="006E14BA"/>
    <w:rsid w:val="006E24EC"/>
    <w:rsid w:val="006E284D"/>
    <w:rsid w:val="006E2A12"/>
    <w:rsid w:val="006E2A26"/>
    <w:rsid w:val="006E330B"/>
    <w:rsid w:val="006E36DC"/>
    <w:rsid w:val="006E39BB"/>
    <w:rsid w:val="006E3B00"/>
    <w:rsid w:val="006E41A1"/>
    <w:rsid w:val="006E5EB7"/>
    <w:rsid w:val="006E5EBE"/>
    <w:rsid w:val="006E7103"/>
    <w:rsid w:val="006E79FD"/>
    <w:rsid w:val="006F1BC6"/>
    <w:rsid w:val="006F2076"/>
    <w:rsid w:val="006F36FF"/>
    <w:rsid w:val="006F3B2F"/>
    <w:rsid w:val="006F52E7"/>
    <w:rsid w:val="006F5A91"/>
    <w:rsid w:val="006F5B6D"/>
    <w:rsid w:val="006F66C1"/>
    <w:rsid w:val="006F681E"/>
    <w:rsid w:val="006F7286"/>
    <w:rsid w:val="006F78DE"/>
    <w:rsid w:val="007008F1"/>
    <w:rsid w:val="0070102E"/>
    <w:rsid w:val="00703EDD"/>
    <w:rsid w:val="00704B2F"/>
    <w:rsid w:val="00704B6C"/>
    <w:rsid w:val="00704FB7"/>
    <w:rsid w:val="007058D5"/>
    <w:rsid w:val="00706136"/>
    <w:rsid w:val="00706F82"/>
    <w:rsid w:val="0070773C"/>
    <w:rsid w:val="00707D23"/>
    <w:rsid w:val="00707DB2"/>
    <w:rsid w:val="00710D94"/>
    <w:rsid w:val="007113F7"/>
    <w:rsid w:val="007116B5"/>
    <w:rsid w:val="00713E5D"/>
    <w:rsid w:val="00714FE4"/>
    <w:rsid w:val="007157B1"/>
    <w:rsid w:val="00716D9D"/>
    <w:rsid w:val="00716F60"/>
    <w:rsid w:val="0072031F"/>
    <w:rsid w:val="0072051F"/>
    <w:rsid w:val="00720F04"/>
    <w:rsid w:val="00721B71"/>
    <w:rsid w:val="007222FA"/>
    <w:rsid w:val="00722D3B"/>
    <w:rsid w:val="00724357"/>
    <w:rsid w:val="00724C18"/>
    <w:rsid w:val="00725458"/>
    <w:rsid w:val="00725F5E"/>
    <w:rsid w:val="00726A13"/>
    <w:rsid w:val="007277D3"/>
    <w:rsid w:val="0072785D"/>
    <w:rsid w:val="00727DE4"/>
    <w:rsid w:val="007310FE"/>
    <w:rsid w:val="007317C9"/>
    <w:rsid w:val="007320BC"/>
    <w:rsid w:val="00732AC8"/>
    <w:rsid w:val="00732F28"/>
    <w:rsid w:val="00733372"/>
    <w:rsid w:val="007333B4"/>
    <w:rsid w:val="00733774"/>
    <w:rsid w:val="00733CF6"/>
    <w:rsid w:val="0073459B"/>
    <w:rsid w:val="0073543F"/>
    <w:rsid w:val="00736DB1"/>
    <w:rsid w:val="00740868"/>
    <w:rsid w:val="00740C44"/>
    <w:rsid w:val="00740CB1"/>
    <w:rsid w:val="00740E16"/>
    <w:rsid w:val="00740E65"/>
    <w:rsid w:val="00740F34"/>
    <w:rsid w:val="0074191B"/>
    <w:rsid w:val="00742370"/>
    <w:rsid w:val="0074271C"/>
    <w:rsid w:val="00742771"/>
    <w:rsid w:val="007427E1"/>
    <w:rsid w:val="00743774"/>
    <w:rsid w:val="007438A5"/>
    <w:rsid w:val="0074598B"/>
    <w:rsid w:val="00745BFC"/>
    <w:rsid w:val="00747F6E"/>
    <w:rsid w:val="007506A5"/>
    <w:rsid w:val="00750ACC"/>
    <w:rsid w:val="007512D1"/>
    <w:rsid w:val="0075155D"/>
    <w:rsid w:val="00752B31"/>
    <w:rsid w:val="00752E3B"/>
    <w:rsid w:val="007539B4"/>
    <w:rsid w:val="00753B12"/>
    <w:rsid w:val="007548AA"/>
    <w:rsid w:val="0075521F"/>
    <w:rsid w:val="00755565"/>
    <w:rsid w:val="00755E0C"/>
    <w:rsid w:val="0075614B"/>
    <w:rsid w:val="00756840"/>
    <w:rsid w:val="007577F9"/>
    <w:rsid w:val="00761129"/>
    <w:rsid w:val="007616EE"/>
    <w:rsid w:val="007623AA"/>
    <w:rsid w:val="007627A5"/>
    <w:rsid w:val="00763D66"/>
    <w:rsid w:val="00764A52"/>
    <w:rsid w:val="007650E9"/>
    <w:rsid w:val="00766328"/>
    <w:rsid w:val="00766969"/>
    <w:rsid w:val="0076702A"/>
    <w:rsid w:val="007678DE"/>
    <w:rsid w:val="00767F25"/>
    <w:rsid w:val="007713B7"/>
    <w:rsid w:val="00771F16"/>
    <w:rsid w:val="00773336"/>
    <w:rsid w:val="007733E2"/>
    <w:rsid w:val="00773DAC"/>
    <w:rsid w:val="0077421C"/>
    <w:rsid w:val="00774EAB"/>
    <w:rsid w:val="00775C16"/>
    <w:rsid w:val="007766FD"/>
    <w:rsid w:val="007777C7"/>
    <w:rsid w:val="007811A4"/>
    <w:rsid w:val="00784333"/>
    <w:rsid w:val="00784B79"/>
    <w:rsid w:val="00786E42"/>
    <w:rsid w:val="00786E69"/>
    <w:rsid w:val="00787CEE"/>
    <w:rsid w:val="00787D9A"/>
    <w:rsid w:val="00791F8E"/>
    <w:rsid w:val="0079211A"/>
    <w:rsid w:val="00792BF1"/>
    <w:rsid w:val="00792F5D"/>
    <w:rsid w:val="007940D3"/>
    <w:rsid w:val="00794B4E"/>
    <w:rsid w:val="007957F9"/>
    <w:rsid w:val="00796283"/>
    <w:rsid w:val="00796A81"/>
    <w:rsid w:val="00797B43"/>
    <w:rsid w:val="007A0CEE"/>
    <w:rsid w:val="007A13A4"/>
    <w:rsid w:val="007A1E49"/>
    <w:rsid w:val="007A2200"/>
    <w:rsid w:val="007A2B28"/>
    <w:rsid w:val="007A48E7"/>
    <w:rsid w:val="007A4976"/>
    <w:rsid w:val="007A6990"/>
    <w:rsid w:val="007A73C0"/>
    <w:rsid w:val="007B0788"/>
    <w:rsid w:val="007B09F3"/>
    <w:rsid w:val="007B1200"/>
    <w:rsid w:val="007B15D3"/>
    <w:rsid w:val="007B1812"/>
    <w:rsid w:val="007B1E8C"/>
    <w:rsid w:val="007B2FF2"/>
    <w:rsid w:val="007B31D3"/>
    <w:rsid w:val="007B5141"/>
    <w:rsid w:val="007B7C5A"/>
    <w:rsid w:val="007B7D05"/>
    <w:rsid w:val="007B7D88"/>
    <w:rsid w:val="007C0643"/>
    <w:rsid w:val="007C0A83"/>
    <w:rsid w:val="007C1877"/>
    <w:rsid w:val="007C22B1"/>
    <w:rsid w:val="007C243B"/>
    <w:rsid w:val="007C250B"/>
    <w:rsid w:val="007C2AB1"/>
    <w:rsid w:val="007C363B"/>
    <w:rsid w:val="007C4430"/>
    <w:rsid w:val="007C6A76"/>
    <w:rsid w:val="007C6DA0"/>
    <w:rsid w:val="007C7481"/>
    <w:rsid w:val="007C7A97"/>
    <w:rsid w:val="007C7B8B"/>
    <w:rsid w:val="007D0DEF"/>
    <w:rsid w:val="007D1812"/>
    <w:rsid w:val="007D2164"/>
    <w:rsid w:val="007D2FCE"/>
    <w:rsid w:val="007D4280"/>
    <w:rsid w:val="007D43C6"/>
    <w:rsid w:val="007D5248"/>
    <w:rsid w:val="007D5363"/>
    <w:rsid w:val="007D629F"/>
    <w:rsid w:val="007D62D7"/>
    <w:rsid w:val="007D6CA6"/>
    <w:rsid w:val="007D72F3"/>
    <w:rsid w:val="007D7524"/>
    <w:rsid w:val="007D7A31"/>
    <w:rsid w:val="007E07C8"/>
    <w:rsid w:val="007E0E62"/>
    <w:rsid w:val="007E1C5D"/>
    <w:rsid w:val="007E1EDB"/>
    <w:rsid w:val="007E23CB"/>
    <w:rsid w:val="007E2F30"/>
    <w:rsid w:val="007E309F"/>
    <w:rsid w:val="007E32B3"/>
    <w:rsid w:val="007E3AF0"/>
    <w:rsid w:val="007E4BE1"/>
    <w:rsid w:val="007E6AB8"/>
    <w:rsid w:val="007F2136"/>
    <w:rsid w:val="007F26B4"/>
    <w:rsid w:val="007F2EE0"/>
    <w:rsid w:val="007F578D"/>
    <w:rsid w:val="007F5CA1"/>
    <w:rsid w:val="007F6474"/>
    <w:rsid w:val="007F6D13"/>
    <w:rsid w:val="007F70A6"/>
    <w:rsid w:val="007F7A1E"/>
    <w:rsid w:val="00800B18"/>
    <w:rsid w:val="00802984"/>
    <w:rsid w:val="00804684"/>
    <w:rsid w:val="00804D42"/>
    <w:rsid w:val="008050F0"/>
    <w:rsid w:val="00805B48"/>
    <w:rsid w:val="008062A2"/>
    <w:rsid w:val="00806AD4"/>
    <w:rsid w:val="00806B08"/>
    <w:rsid w:val="00807584"/>
    <w:rsid w:val="00810045"/>
    <w:rsid w:val="00810379"/>
    <w:rsid w:val="008115E6"/>
    <w:rsid w:val="008126BF"/>
    <w:rsid w:val="00812A28"/>
    <w:rsid w:val="00814159"/>
    <w:rsid w:val="00815453"/>
    <w:rsid w:val="008161D3"/>
    <w:rsid w:val="00816F8A"/>
    <w:rsid w:val="00820696"/>
    <w:rsid w:val="00820D04"/>
    <w:rsid w:val="00821CA9"/>
    <w:rsid w:val="00821CCD"/>
    <w:rsid w:val="0082240B"/>
    <w:rsid w:val="00822587"/>
    <w:rsid w:val="008225C3"/>
    <w:rsid w:val="00822B9C"/>
    <w:rsid w:val="00822FE0"/>
    <w:rsid w:val="008232C7"/>
    <w:rsid w:val="00825719"/>
    <w:rsid w:val="008257B9"/>
    <w:rsid w:val="008262E8"/>
    <w:rsid w:val="008267E3"/>
    <w:rsid w:val="00830CEA"/>
    <w:rsid w:val="008315A6"/>
    <w:rsid w:val="00834720"/>
    <w:rsid w:val="00835311"/>
    <w:rsid w:val="0083576C"/>
    <w:rsid w:val="00835A11"/>
    <w:rsid w:val="00835D25"/>
    <w:rsid w:val="008363F9"/>
    <w:rsid w:val="008378CC"/>
    <w:rsid w:val="00837A22"/>
    <w:rsid w:val="00837F46"/>
    <w:rsid w:val="008405E7"/>
    <w:rsid w:val="008412B0"/>
    <w:rsid w:val="00841A34"/>
    <w:rsid w:val="00841C79"/>
    <w:rsid w:val="00842275"/>
    <w:rsid w:val="008446A2"/>
    <w:rsid w:val="00844C3B"/>
    <w:rsid w:val="008456BE"/>
    <w:rsid w:val="00846377"/>
    <w:rsid w:val="0084719A"/>
    <w:rsid w:val="00847BC5"/>
    <w:rsid w:val="00847CD3"/>
    <w:rsid w:val="00847DF8"/>
    <w:rsid w:val="00847F47"/>
    <w:rsid w:val="00847F62"/>
    <w:rsid w:val="008513C0"/>
    <w:rsid w:val="0085236B"/>
    <w:rsid w:val="008528D9"/>
    <w:rsid w:val="00854179"/>
    <w:rsid w:val="0085491A"/>
    <w:rsid w:val="00854CC8"/>
    <w:rsid w:val="008552F4"/>
    <w:rsid w:val="0085592A"/>
    <w:rsid w:val="00855C11"/>
    <w:rsid w:val="008568DA"/>
    <w:rsid w:val="00856D1B"/>
    <w:rsid w:val="00856F97"/>
    <w:rsid w:val="00857354"/>
    <w:rsid w:val="00857E8F"/>
    <w:rsid w:val="00857F17"/>
    <w:rsid w:val="00861094"/>
    <w:rsid w:val="008615A5"/>
    <w:rsid w:val="00861D4E"/>
    <w:rsid w:val="00862283"/>
    <w:rsid w:val="008622A8"/>
    <w:rsid w:val="00863AC2"/>
    <w:rsid w:val="00864561"/>
    <w:rsid w:val="00865B77"/>
    <w:rsid w:val="00866818"/>
    <w:rsid w:val="00866EC4"/>
    <w:rsid w:val="00866EC9"/>
    <w:rsid w:val="00867DEF"/>
    <w:rsid w:val="00870E33"/>
    <w:rsid w:val="00872A66"/>
    <w:rsid w:val="00872FEF"/>
    <w:rsid w:val="00873EA1"/>
    <w:rsid w:val="0087518F"/>
    <w:rsid w:val="00876539"/>
    <w:rsid w:val="00876853"/>
    <w:rsid w:val="00876CBE"/>
    <w:rsid w:val="00877D23"/>
    <w:rsid w:val="00880B2B"/>
    <w:rsid w:val="00880D9F"/>
    <w:rsid w:val="00881F76"/>
    <w:rsid w:val="00882110"/>
    <w:rsid w:val="00882138"/>
    <w:rsid w:val="00882716"/>
    <w:rsid w:val="00883147"/>
    <w:rsid w:val="008836E2"/>
    <w:rsid w:val="008852DD"/>
    <w:rsid w:val="008857C6"/>
    <w:rsid w:val="008858FE"/>
    <w:rsid w:val="00886151"/>
    <w:rsid w:val="008861EC"/>
    <w:rsid w:val="00886319"/>
    <w:rsid w:val="00887B87"/>
    <w:rsid w:val="00890886"/>
    <w:rsid w:val="00890AAF"/>
    <w:rsid w:val="0089183E"/>
    <w:rsid w:val="00892DCC"/>
    <w:rsid w:val="00893322"/>
    <w:rsid w:val="0089543D"/>
    <w:rsid w:val="0089588B"/>
    <w:rsid w:val="00895FA4"/>
    <w:rsid w:val="00896F06"/>
    <w:rsid w:val="008970DA"/>
    <w:rsid w:val="008A153C"/>
    <w:rsid w:val="008A2199"/>
    <w:rsid w:val="008A25ED"/>
    <w:rsid w:val="008A3DDB"/>
    <w:rsid w:val="008A4036"/>
    <w:rsid w:val="008A50E8"/>
    <w:rsid w:val="008A5B1D"/>
    <w:rsid w:val="008A6B57"/>
    <w:rsid w:val="008A76E6"/>
    <w:rsid w:val="008B06ED"/>
    <w:rsid w:val="008B0910"/>
    <w:rsid w:val="008B1497"/>
    <w:rsid w:val="008B1A0B"/>
    <w:rsid w:val="008B1CEA"/>
    <w:rsid w:val="008B3342"/>
    <w:rsid w:val="008B38E4"/>
    <w:rsid w:val="008B3A48"/>
    <w:rsid w:val="008B3C01"/>
    <w:rsid w:val="008B3D05"/>
    <w:rsid w:val="008B545B"/>
    <w:rsid w:val="008B5691"/>
    <w:rsid w:val="008B69F7"/>
    <w:rsid w:val="008B784C"/>
    <w:rsid w:val="008B79CB"/>
    <w:rsid w:val="008C0430"/>
    <w:rsid w:val="008C10C1"/>
    <w:rsid w:val="008C14E1"/>
    <w:rsid w:val="008C1C26"/>
    <w:rsid w:val="008C20F3"/>
    <w:rsid w:val="008C32D1"/>
    <w:rsid w:val="008C3B08"/>
    <w:rsid w:val="008C493B"/>
    <w:rsid w:val="008C58BE"/>
    <w:rsid w:val="008C6A4A"/>
    <w:rsid w:val="008C742B"/>
    <w:rsid w:val="008C76B0"/>
    <w:rsid w:val="008D0153"/>
    <w:rsid w:val="008D0680"/>
    <w:rsid w:val="008D110F"/>
    <w:rsid w:val="008D16DA"/>
    <w:rsid w:val="008D1912"/>
    <w:rsid w:val="008D38D7"/>
    <w:rsid w:val="008D4B30"/>
    <w:rsid w:val="008D52B2"/>
    <w:rsid w:val="008D60DF"/>
    <w:rsid w:val="008D6242"/>
    <w:rsid w:val="008D6E24"/>
    <w:rsid w:val="008D7F19"/>
    <w:rsid w:val="008E07A0"/>
    <w:rsid w:val="008E2BB4"/>
    <w:rsid w:val="008E2DA3"/>
    <w:rsid w:val="008E3B10"/>
    <w:rsid w:val="008E407C"/>
    <w:rsid w:val="008E5DE7"/>
    <w:rsid w:val="008E5F9F"/>
    <w:rsid w:val="008E7036"/>
    <w:rsid w:val="008E721D"/>
    <w:rsid w:val="008E79A9"/>
    <w:rsid w:val="008F0655"/>
    <w:rsid w:val="008F0CF0"/>
    <w:rsid w:val="008F20C2"/>
    <w:rsid w:val="008F2856"/>
    <w:rsid w:val="008F3756"/>
    <w:rsid w:val="008F39D0"/>
    <w:rsid w:val="008F3D8C"/>
    <w:rsid w:val="008F45F8"/>
    <w:rsid w:val="008F50C0"/>
    <w:rsid w:val="008F54FE"/>
    <w:rsid w:val="008F575A"/>
    <w:rsid w:val="008F5AB3"/>
    <w:rsid w:val="008F7EAA"/>
    <w:rsid w:val="00900261"/>
    <w:rsid w:val="00900B82"/>
    <w:rsid w:val="00901516"/>
    <w:rsid w:val="00901CB5"/>
    <w:rsid w:val="00902784"/>
    <w:rsid w:val="00902995"/>
    <w:rsid w:val="00902A0D"/>
    <w:rsid w:val="00903616"/>
    <w:rsid w:val="00903A45"/>
    <w:rsid w:val="00904520"/>
    <w:rsid w:val="00904FE7"/>
    <w:rsid w:val="009058B8"/>
    <w:rsid w:val="009069D0"/>
    <w:rsid w:val="0090741B"/>
    <w:rsid w:val="00907C1B"/>
    <w:rsid w:val="00907E51"/>
    <w:rsid w:val="0091087E"/>
    <w:rsid w:val="00911A19"/>
    <w:rsid w:val="009133F9"/>
    <w:rsid w:val="0091379E"/>
    <w:rsid w:val="009167A3"/>
    <w:rsid w:val="00916B59"/>
    <w:rsid w:val="009174CE"/>
    <w:rsid w:val="0092058D"/>
    <w:rsid w:val="00920CBF"/>
    <w:rsid w:val="009214D0"/>
    <w:rsid w:val="0092420A"/>
    <w:rsid w:val="00924C6A"/>
    <w:rsid w:val="00925240"/>
    <w:rsid w:val="0092569A"/>
    <w:rsid w:val="00926064"/>
    <w:rsid w:val="00926076"/>
    <w:rsid w:val="009264A1"/>
    <w:rsid w:val="00927E87"/>
    <w:rsid w:val="00930DEA"/>
    <w:rsid w:val="009318F9"/>
    <w:rsid w:val="00931AAB"/>
    <w:rsid w:val="009327AA"/>
    <w:rsid w:val="009327D3"/>
    <w:rsid w:val="00932930"/>
    <w:rsid w:val="00933F93"/>
    <w:rsid w:val="00934EB6"/>
    <w:rsid w:val="00936002"/>
    <w:rsid w:val="009366A9"/>
    <w:rsid w:val="00937B7A"/>
    <w:rsid w:val="00940303"/>
    <w:rsid w:val="00941C04"/>
    <w:rsid w:val="00941F14"/>
    <w:rsid w:val="00943A1D"/>
    <w:rsid w:val="00943E3C"/>
    <w:rsid w:val="0094417C"/>
    <w:rsid w:val="00944595"/>
    <w:rsid w:val="00945ACA"/>
    <w:rsid w:val="00946E53"/>
    <w:rsid w:val="00947DDE"/>
    <w:rsid w:val="00947DF0"/>
    <w:rsid w:val="00950037"/>
    <w:rsid w:val="00950FBF"/>
    <w:rsid w:val="00950FF0"/>
    <w:rsid w:val="009520DC"/>
    <w:rsid w:val="0095312E"/>
    <w:rsid w:val="00956806"/>
    <w:rsid w:val="00956AF9"/>
    <w:rsid w:val="009578CF"/>
    <w:rsid w:val="00957FE0"/>
    <w:rsid w:val="00960BF9"/>
    <w:rsid w:val="00961043"/>
    <w:rsid w:val="00961AF9"/>
    <w:rsid w:val="00961FAA"/>
    <w:rsid w:val="0096253B"/>
    <w:rsid w:val="009627CF"/>
    <w:rsid w:val="00962ADF"/>
    <w:rsid w:val="00962DE0"/>
    <w:rsid w:val="00962EDF"/>
    <w:rsid w:val="009631C6"/>
    <w:rsid w:val="0096333D"/>
    <w:rsid w:val="00963F77"/>
    <w:rsid w:val="00964707"/>
    <w:rsid w:val="009657B6"/>
    <w:rsid w:val="0096611A"/>
    <w:rsid w:val="00966D25"/>
    <w:rsid w:val="00967691"/>
    <w:rsid w:val="00970E6D"/>
    <w:rsid w:val="00970FAD"/>
    <w:rsid w:val="00972009"/>
    <w:rsid w:val="00972041"/>
    <w:rsid w:val="00972232"/>
    <w:rsid w:val="00972A6A"/>
    <w:rsid w:val="009740B0"/>
    <w:rsid w:val="00976E95"/>
    <w:rsid w:val="009805D7"/>
    <w:rsid w:val="0098318E"/>
    <w:rsid w:val="009840A1"/>
    <w:rsid w:val="0098514A"/>
    <w:rsid w:val="009859D1"/>
    <w:rsid w:val="0098677F"/>
    <w:rsid w:val="00987EC7"/>
    <w:rsid w:val="009903D3"/>
    <w:rsid w:val="00990E5B"/>
    <w:rsid w:val="00991CAA"/>
    <w:rsid w:val="00991D3F"/>
    <w:rsid w:val="009920B9"/>
    <w:rsid w:val="00993EED"/>
    <w:rsid w:val="00995927"/>
    <w:rsid w:val="009973B9"/>
    <w:rsid w:val="00997F33"/>
    <w:rsid w:val="009A0249"/>
    <w:rsid w:val="009A0540"/>
    <w:rsid w:val="009A06B0"/>
    <w:rsid w:val="009A0795"/>
    <w:rsid w:val="009A3FEB"/>
    <w:rsid w:val="009A414D"/>
    <w:rsid w:val="009A445C"/>
    <w:rsid w:val="009A4B8D"/>
    <w:rsid w:val="009A4EB2"/>
    <w:rsid w:val="009A59DF"/>
    <w:rsid w:val="009A5A44"/>
    <w:rsid w:val="009A5EC0"/>
    <w:rsid w:val="009A5F7C"/>
    <w:rsid w:val="009A671D"/>
    <w:rsid w:val="009A6BD9"/>
    <w:rsid w:val="009A6E1D"/>
    <w:rsid w:val="009A6EBE"/>
    <w:rsid w:val="009A791B"/>
    <w:rsid w:val="009B08F9"/>
    <w:rsid w:val="009B192F"/>
    <w:rsid w:val="009B1A55"/>
    <w:rsid w:val="009B25A1"/>
    <w:rsid w:val="009B3352"/>
    <w:rsid w:val="009B3E52"/>
    <w:rsid w:val="009B7738"/>
    <w:rsid w:val="009C1C84"/>
    <w:rsid w:val="009C2EBD"/>
    <w:rsid w:val="009C34BF"/>
    <w:rsid w:val="009C6309"/>
    <w:rsid w:val="009C7516"/>
    <w:rsid w:val="009D0B13"/>
    <w:rsid w:val="009D142B"/>
    <w:rsid w:val="009D16E4"/>
    <w:rsid w:val="009D1DE0"/>
    <w:rsid w:val="009D20D0"/>
    <w:rsid w:val="009D270E"/>
    <w:rsid w:val="009D2A86"/>
    <w:rsid w:val="009D2D50"/>
    <w:rsid w:val="009D3582"/>
    <w:rsid w:val="009D3C00"/>
    <w:rsid w:val="009D3D36"/>
    <w:rsid w:val="009D485C"/>
    <w:rsid w:val="009D4F1A"/>
    <w:rsid w:val="009D612E"/>
    <w:rsid w:val="009D6600"/>
    <w:rsid w:val="009D6932"/>
    <w:rsid w:val="009D6AB8"/>
    <w:rsid w:val="009D72B8"/>
    <w:rsid w:val="009D7655"/>
    <w:rsid w:val="009D77E0"/>
    <w:rsid w:val="009D7DCB"/>
    <w:rsid w:val="009E0116"/>
    <w:rsid w:val="009E14FA"/>
    <w:rsid w:val="009E1655"/>
    <w:rsid w:val="009E16FA"/>
    <w:rsid w:val="009E18CB"/>
    <w:rsid w:val="009E1BA4"/>
    <w:rsid w:val="009E2BB0"/>
    <w:rsid w:val="009E3AA4"/>
    <w:rsid w:val="009E56EA"/>
    <w:rsid w:val="009E63B7"/>
    <w:rsid w:val="009E7292"/>
    <w:rsid w:val="009E750C"/>
    <w:rsid w:val="009E7D48"/>
    <w:rsid w:val="009F07C4"/>
    <w:rsid w:val="009F0EF0"/>
    <w:rsid w:val="009F1402"/>
    <w:rsid w:val="009F1D2B"/>
    <w:rsid w:val="009F2581"/>
    <w:rsid w:val="009F2AD5"/>
    <w:rsid w:val="009F4263"/>
    <w:rsid w:val="009F455D"/>
    <w:rsid w:val="009F4B3B"/>
    <w:rsid w:val="009F4EF0"/>
    <w:rsid w:val="009F5FDD"/>
    <w:rsid w:val="00A00241"/>
    <w:rsid w:val="00A009FD"/>
    <w:rsid w:val="00A02227"/>
    <w:rsid w:val="00A03053"/>
    <w:rsid w:val="00A046F3"/>
    <w:rsid w:val="00A0638F"/>
    <w:rsid w:val="00A06B52"/>
    <w:rsid w:val="00A07714"/>
    <w:rsid w:val="00A10217"/>
    <w:rsid w:val="00A10539"/>
    <w:rsid w:val="00A12995"/>
    <w:rsid w:val="00A131CA"/>
    <w:rsid w:val="00A133E1"/>
    <w:rsid w:val="00A13D60"/>
    <w:rsid w:val="00A13E98"/>
    <w:rsid w:val="00A13FE8"/>
    <w:rsid w:val="00A141E7"/>
    <w:rsid w:val="00A14463"/>
    <w:rsid w:val="00A145E5"/>
    <w:rsid w:val="00A145F2"/>
    <w:rsid w:val="00A15E8E"/>
    <w:rsid w:val="00A20CFB"/>
    <w:rsid w:val="00A21F41"/>
    <w:rsid w:val="00A2201B"/>
    <w:rsid w:val="00A22222"/>
    <w:rsid w:val="00A233D2"/>
    <w:rsid w:val="00A23899"/>
    <w:rsid w:val="00A23A8A"/>
    <w:rsid w:val="00A242C4"/>
    <w:rsid w:val="00A24540"/>
    <w:rsid w:val="00A25309"/>
    <w:rsid w:val="00A2664D"/>
    <w:rsid w:val="00A268C1"/>
    <w:rsid w:val="00A27466"/>
    <w:rsid w:val="00A31C8E"/>
    <w:rsid w:val="00A3286D"/>
    <w:rsid w:val="00A3554C"/>
    <w:rsid w:val="00A35EA0"/>
    <w:rsid w:val="00A360E7"/>
    <w:rsid w:val="00A36A98"/>
    <w:rsid w:val="00A37568"/>
    <w:rsid w:val="00A378FA"/>
    <w:rsid w:val="00A43805"/>
    <w:rsid w:val="00A467EB"/>
    <w:rsid w:val="00A47293"/>
    <w:rsid w:val="00A47B8C"/>
    <w:rsid w:val="00A534D6"/>
    <w:rsid w:val="00A54AF5"/>
    <w:rsid w:val="00A54E1B"/>
    <w:rsid w:val="00A556CA"/>
    <w:rsid w:val="00A56234"/>
    <w:rsid w:val="00A57010"/>
    <w:rsid w:val="00A5710A"/>
    <w:rsid w:val="00A6101D"/>
    <w:rsid w:val="00A611B9"/>
    <w:rsid w:val="00A617B9"/>
    <w:rsid w:val="00A62208"/>
    <w:rsid w:val="00A623C3"/>
    <w:rsid w:val="00A6317E"/>
    <w:rsid w:val="00A64854"/>
    <w:rsid w:val="00A67740"/>
    <w:rsid w:val="00A67B71"/>
    <w:rsid w:val="00A717A5"/>
    <w:rsid w:val="00A71B83"/>
    <w:rsid w:val="00A72462"/>
    <w:rsid w:val="00A726D6"/>
    <w:rsid w:val="00A72F86"/>
    <w:rsid w:val="00A7476B"/>
    <w:rsid w:val="00A76015"/>
    <w:rsid w:val="00A760E3"/>
    <w:rsid w:val="00A77011"/>
    <w:rsid w:val="00A7719E"/>
    <w:rsid w:val="00A772E0"/>
    <w:rsid w:val="00A778BD"/>
    <w:rsid w:val="00A77935"/>
    <w:rsid w:val="00A802A2"/>
    <w:rsid w:val="00A81313"/>
    <w:rsid w:val="00A82311"/>
    <w:rsid w:val="00A84041"/>
    <w:rsid w:val="00A842EB"/>
    <w:rsid w:val="00A85009"/>
    <w:rsid w:val="00A85EC0"/>
    <w:rsid w:val="00A866A6"/>
    <w:rsid w:val="00A871B1"/>
    <w:rsid w:val="00A87461"/>
    <w:rsid w:val="00A874EC"/>
    <w:rsid w:val="00A908D2"/>
    <w:rsid w:val="00A9284B"/>
    <w:rsid w:val="00A92AA7"/>
    <w:rsid w:val="00A92D49"/>
    <w:rsid w:val="00A92E26"/>
    <w:rsid w:val="00A939F1"/>
    <w:rsid w:val="00A951CA"/>
    <w:rsid w:val="00A956F2"/>
    <w:rsid w:val="00A963B2"/>
    <w:rsid w:val="00A9681A"/>
    <w:rsid w:val="00A96EF3"/>
    <w:rsid w:val="00A97652"/>
    <w:rsid w:val="00A97758"/>
    <w:rsid w:val="00AA065D"/>
    <w:rsid w:val="00AA083D"/>
    <w:rsid w:val="00AA0AFB"/>
    <w:rsid w:val="00AA1A65"/>
    <w:rsid w:val="00AA28F0"/>
    <w:rsid w:val="00AA38F1"/>
    <w:rsid w:val="00AA3BD8"/>
    <w:rsid w:val="00AA3E06"/>
    <w:rsid w:val="00AA467D"/>
    <w:rsid w:val="00AA4941"/>
    <w:rsid w:val="00AA7E73"/>
    <w:rsid w:val="00AB00F2"/>
    <w:rsid w:val="00AB063A"/>
    <w:rsid w:val="00AB1F8B"/>
    <w:rsid w:val="00AB4547"/>
    <w:rsid w:val="00AB66B0"/>
    <w:rsid w:val="00AB768D"/>
    <w:rsid w:val="00AB7CBB"/>
    <w:rsid w:val="00AC021B"/>
    <w:rsid w:val="00AC1649"/>
    <w:rsid w:val="00AC1ADC"/>
    <w:rsid w:val="00AC1C28"/>
    <w:rsid w:val="00AC1FE7"/>
    <w:rsid w:val="00AC201B"/>
    <w:rsid w:val="00AC2572"/>
    <w:rsid w:val="00AC26F9"/>
    <w:rsid w:val="00AC2B05"/>
    <w:rsid w:val="00AC3ECB"/>
    <w:rsid w:val="00AC449C"/>
    <w:rsid w:val="00AC45A8"/>
    <w:rsid w:val="00AC4756"/>
    <w:rsid w:val="00AC5D69"/>
    <w:rsid w:val="00AC68E3"/>
    <w:rsid w:val="00AC77BF"/>
    <w:rsid w:val="00AC7F13"/>
    <w:rsid w:val="00AD1411"/>
    <w:rsid w:val="00AD2669"/>
    <w:rsid w:val="00AD2D37"/>
    <w:rsid w:val="00AD4C68"/>
    <w:rsid w:val="00AD543B"/>
    <w:rsid w:val="00AD546C"/>
    <w:rsid w:val="00AD5836"/>
    <w:rsid w:val="00AD6C40"/>
    <w:rsid w:val="00AD6EB9"/>
    <w:rsid w:val="00AE0783"/>
    <w:rsid w:val="00AE0DC0"/>
    <w:rsid w:val="00AE1521"/>
    <w:rsid w:val="00AE1712"/>
    <w:rsid w:val="00AE1849"/>
    <w:rsid w:val="00AE2897"/>
    <w:rsid w:val="00AE39B3"/>
    <w:rsid w:val="00AE3CD2"/>
    <w:rsid w:val="00AE56CF"/>
    <w:rsid w:val="00AE5B75"/>
    <w:rsid w:val="00AE60E8"/>
    <w:rsid w:val="00AE6270"/>
    <w:rsid w:val="00AE7975"/>
    <w:rsid w:val="00AF0B5D"/>
    <w:rsid w:val="00AF12DD"/>
    <w:rsid w:val="00AF1EE6"/>
    <w:rsid w:val="00AF1FFE"/>
    <w:rsid w:val="00AF2CD3"/>
    <w:rsid w:val="00AF2E4B"/>
    <w:rsid w:val="00AF3B2B"/>
    <w:rsid w:val="00AF4F9D"/>
    <w:rsid w:val="00AF5FE9"/>
    <w:rsid w:val="00AF733D"/>
    <w:rsid w:val="00AF76AC"/>
    <w:rsid w:val="00B00ACB"/>
    <w:rsid w:val="00B00E91"/>
    <w:rsid w:val="00B02069"/>
    <w:rsid w:val="00B02C47"/>
    <w:rsid w:val="00B039AF"/>
    <w:rsid w:val="00B04354"/>
    <w:rsid w:val="00B049E6"/>
    <w:rsid w:val="00B07D0B"/>
    <w:rsid w:val="00B07E79"/>
    <w:rsid w:val="00B106DE"/>
    <w:rsid w:val="00B124F8"/>
    <w:rsid w:val="00B126D8"/>
    <w:rsid w:val="00B12F49"/>
    <w:rsid w:val="00B1321E"/>
    <w:rsid w:val="00B138FF"/>
    <w:rsid w:val="00B143DB"/>
    <w:rsid w:val="00B14A46"/>
    <w:rsid w:val="00B15441"/>
    <w:rsid w:val="00B15A4C"/>
    <w:rsid w:val="00B167BD"/>
    <w:rsid w:val="00B168F1"/>
    <w:rsid w:val="00B1785C"/>
    <w:rsid w:val="00B1794B"/>
    <w:rsid w:val="00B20158"/>
    <w:rsid w:val="00B215B5"/>
    <w:rsid w:val="00B21691"/>
    <w:rsid w:val="00B22243"/>
    <w:rsid w:val="00B22444"/>
    <w:rsid w:val="00B2295F"/>
    <w:rsid w:val="00B22CF8"/>
    <w:rsid w:val="00B242CF"/>
    <w:rsid w:val="00B244AB"/>
    <w:rsid w:val="00B25734"/>
    <w:rsid w:val="00B25C44"/>
    <w:rsid w:val="00B261CF"/>
    <w:rsid w:val="00B26603"/>
    <w:rsid w:val="00B30BCF"/>
    <w:rsid w:val="00B30D74"/>
    <w:rsid w:val="00B30E7F"/>
    <w:rsid w:val="00B31BCA"/>
    <w:rsid w:val="00B32736"/>
    <w:rsid w:val="00B328E6"/>
    <w:rsid w:val="00B33F52"/>
    <w:rsid w:val="00B34AF7"/>
    <w:rsid w:val="00B36FCC"/>
    <w:rsid w:val="00B37704"/>
    <w:rsid w:val="00B37C91"/>
    <w:rsid w:val="00B37CD6"/>
    <w:rsid w:val="00B41361"/>
    <w:rsid w:val="00B41A75"/>
    <w:rsid w:val="00B4239A"/>
    <w:rsid w:val="00B42858"/>
    <w:rsid w:val="00B42ACF"/>
    <w:rsid w:val="00B435E4"/>
    <w:rsid w:val="00B443C6"/>
    <w:rsid w:val="00B4574B"/>
    <w:rsid w:val="00B477B0"/>
    <w:rsid w:val="00B5001E"/>
    <w:rsid w:val="00B50A75"/>
    <w:rsid w:val="00B50BEE"/>
    <w:rsid w:val="00B516D0"/>
    <w:rsid w:val="00B53EB2"/>
    <w:rsid w:val="00B53F56"/>
    <w:rsid w:val="00B540A6"/>
    <w:rsid w:val="00B54FCB"/>
    <w:rsid w:val="00B551E7"/>
    <w:rsid w:val="00B57AC4"/>
    <w:rsid w:val="00B605C9"/>
    <w:rsid w:val="00B60706"/>
    <w:rsid w:val="00B62E50"/>
    <w:rsid w:val="00B63694"/>
    <w:rsid w:val="00B63BD2"/>
    <w:rsid w:val="00B63C40"/>
    <w:rsid w:val="00B6508E"/>
    <w:rsid w:val="00B656CA"/>
    <w:rsid w:val="00B65A3A"/>
    <w:rsid w:val="00B70B3D"/>
    <w:rsid w:val="00B712E7"/>
    <w:rsid w:val="00B717E7"/>
    <w:rsid w:val="00B7188A"/>
    <w:rsid w:val="00B73CDB"/>
    <w:rsid w:val="00B744E6"/>
    <w:rsid w:val="00B75718"/>
    <w:rsid w:val="00B77C36"/>
    <w:rsid w:val="00B80264"/>
    <w:rsid w:val="00B830CD"/>
    <w:rsid w:val="00B84AAF"/>
    <w:rsid w:val="00B85A25"/>
    <w:rsid w:val="00B86F1B"/>
    <w:rsid w:val="00B90116"/>
    <w:rsid w:val="00B905C4"/>
    <w:rsid w:val="00B9115F"/>
    <w:rsid w:val="00B92798"/>
    <w:rsid w:val="00B9284B"/>
    <w:rsid w:val="00B9414A"/>
    <w:rsid w:val="00B942F7"/>
    <w:rsid w:val="00B9659D"/>
    <w:rsid w:val="00B96789"/>
    <w:rsid w:val="00B96850"/>
    <w:rsid w:val="00B96D8F"/>
    <w:rsid w:val="00BA2C9D"/>
    <w:rsid w:val="00BA3195"/>
    <w:rsid w:val="00BA3658"/>
    <w:rsid w:val="00BA3FA8"/>
    <w:rsid w:val="00BA4B65"/>
    <w:rsid w:val="00BA5215"/>
    <w:rsid w:val="00BA52D3"/>
    <w:rsid w:val="00BA58FB"/>
    <w:rsid w:val="00BA6B64"/>
    <w:rsid w:val="00BA7B46"/>
    <w:rsid w:val="00BA7E8A"/>
    <w:rsid w:val="00BB2D3E"/>
    <w:rsid w:val="00BB2D5E"/>
    <w:rsid w:val="00BB434C"/>
    <w:rsid w:val="00BB4416"/>
    <w:rsid w:val="00BB5515"/>
    <w:rsid w:val="00BB56E9"/>
    <w:rsid w:val="00BB6B2B"/>
    <w:rsid w:val="00BB78C3"/>
    <w:rsid w:val="00BB7ACF"/>
    <w:rsid w:val="00BC0578"/>
    <w:rsid w:val="00BC17B1"/>
    <w:rsid w:val="00BC188F"/>
    <w:rsid w:val="00BC23BA"/>
    <w:rsid w:val="00BC3514"/>
    <w:rsid w:val="00BC59E8"/>
    <w:rsid w:val="00BC5C64"/>
    <w:rsid w:val="00BC5CF5"/>
    <w:rsid w:val="00BC7F35"/>
    <w:rsid w:val="00BD045D"/>
    <w:rsid w:val="00BD048E"/>
    <w:rsid w:val="00BD2045"/>
    <w:rsid w:val="00BD2375"/>
    <w:rsid w:val="00BD24A4"/>
    <w:rsid w:val="00BD2634"/>
    <w:rsid w:val="00BD37CE"/>
    <w:rsid w:val="00BD47FB"/>
    <w:rsid w:val="00BD5958"/>
    <w:rsid w:val="00BE09A2"/>
    <w:rsid w:val="00BE1033"/>
    <w:rsid w:val="00BE142E"/>
    <w:rsid w:val="00BE1F37"/>
    <w:rsid w:val="00BE263E"/>
    <w:rsid w:val="00BE3712"/>
    <w:rsid w:val="00BE52CA"/>
    <w:rsid w:val="00BE5DB5"/>
    <w:rsid w:val="00BE63EE"/>
    <w:rsid w:val="00BE6471"/>
    <w:rsid w:val="00BE7DAD"/>
    <w:rsid w:val="00BF0D6C"/>
    <w:rsid w:val="00BF1F3C"/>
    <w:rsid w:val="00BF2775"/>
    <w:rsid w:val="00BF296E"/>
    <w:rsid w:val="00BF3EE7"/>
    <w:rsid w:val="00BF514B"/>
    <w:rsid w:val="00BF56E1"/>
    <w:rsid w:val="00BF5834"/>
    <w:rsid w:val="00BF5EE8"/>
    <w:rsid w:val="00C00051"/>
    <w:rsid w:val="00C01241"/>
    <w:rsid w:val="00C022A4"/>
    <w:rsid w:val="00C02E8E"/>
    <w:rsid w:val="00C0472E"/>
    <w:rsid w:val="00C04FC5"/>
    <w:rsid w:val="00C05664"/>
    <w:rsid w:val="00C057AC"/>
    <w:rsid w:val="00C05DB8"/>
    <w:rsid w:val="00C06830"/>
    <w:rsid w:val="00C06959"/>
    <w:rsid w:val="00C0700F"/>
    <w:rsid w:val="00C070E2"/>
    <w:rsid w:val="00C107D9"/>
    <w:rsid w:val="00C1099D"/>
    <w:rsid w:val="00C1124D"/>
    <w:rsid w:val="00C1228C"/>
    <w:rsid w:val="00C124D8"/>
    <w:rsid w:val="00C14379"/>
    <w:rsid w:val="00C1512D"/>
    <w:rsid w:val="00C1777F"/>
    <w:rsid w:val="00C17A07"/>
    <w:rsid w:val="00C20DCD"/>
    <w:rsid w:val="00C213CB"/>
    <w:rsid w:val="00C21CB0"/>
    <w:rsid w:val="00C24C2D"/>
    <w:rsid w:val="00C25EDE"/>
    <w:rsid w:val="00C26D58"/>
    <w:rsid w:val="00C275EE"/>
    <w:rsid w:val="00C27D6F"/>
    <w:rsid w:val="00C307C8"/>
    <w:rsid w:val="00C30E8D"/>
    <w:rsid w:val="00C315AF"/>
    <w:rsid w:val="00C31CDF"/>
    <w:rsid w:val="00C3304A"/>
    <w:rsid w:val="00C33686"/>
    <w:rsid w:val="00C344F8"/>
    <w:rsid w:val="00C36F4A"/>
    <w:rsid w:val="00C3758F"/>
    <w:rsid w:val="00C3797F"/>
    <w:rsid w:val="00C404F8"/>
    <w:rsid w:val="00C40CE7"/>
    <w:rsid w:val="00C41CA6"/>
    <w:rsid w:val="00C4242A"/>
    <w:rsid w:val="00C42C77"/>
    <w:rsid w:val="00C42F9B"/>
    <w:rsid w:val="00C42FB7"/>
    <w:rsid w:val="00C43525"/>
    <w:rsid w:val="00C46686"/>
    <w:rsid w:val="00C50FC8"/>
    <w:rsid w:val="00C51082"/>
    <w:rsid w:val="00C51D48"/>
    <w:rsid w:val="00C51E95"/>
    <w:rsid w:val="00C52FB4"/>
    <w:rsid w:val="00C542D0"/>
    <w:rsid w:val="00C5540A"/>
    <w:rsid w:val="00C559AD"/>
    <w:rsid w:val="00C55AFA"/>
    <w:rsid w:val="00C55D62"/>
    <w:rsid w:val="00C56662"/>
    <w:rsid w:val="00C56FB9"/>
    <w:rsid w:val="00C57130"/>
    <w:rsid w:val="00C57BF1"/>
    <w:rsid w:val="00C609A8"/>
    <w:rsid w:val="00C618BA"/>
    <w:rsid w:val="00C62185"/>
    <w:rsid w:val="00C6334F"/>
    <w:rsid w:val="00C6378B"/>
    <w:rsid w:val="00C6494E"/>
    <w:rsid w:val="00C64BBF"/>
    <w:rsid w:val="00C665D8"/>
    <w:rsid w:val="00C67861"/>
    <w:rsid w:val="00C7019B"/>
    <w:rsid w:val="00C7022E"/>
    <w:rsid w:val="00C72B04"/>
    <w:rsid w:val="00C72D12"/>
    <w:rsid w:val="00C73D4D"/>
    <w:rsid w:val="00C7488A"/>
    <w:rsid w:val="00C749A1"/>
    <w:rsid w:val="00C7608D"/>
    <w:rsid w:val="00C77EC7"/>
    <w:rsid w:val="00C8082A"/>
    <w:rsid w:val="00C80B48"/>
    <w:rsid w:val="00C81618"/>
    <w:rsid w:val="00C823E3"/>
    <w:rsid w:val="00C82C32"/>
    <w:rsid w:val="00C8327C"/>
    <w:rsid w:val="00C83D7E"/>
    <w:rsid w:val="00C849FA"/>
    <w:rsid w:val="00C8556A"/>
    <w:rsid w:val="00C85D48"/>
    <w:rsid w:val="00C868D4"/>
    <w:rsid w:val="00C86F01"/>
    <w:rsid w:val="00C87B39"/>
    <w:rsid w:val="00C902A0"/>
    <w:rsid w:val="00C907E3"/>
    <w:rsid w:val="00C91E5F"/>
    <w:rsid w:val="00C92A43"/>
    <w:rsid w:val="00C93BE5"/>
    <w:rsid w:val="00C94ACE"/>
    <w:rsid w:val="00C95106"/>
    <w:rsid w:val="00C9525D"/>
    <w:rsid w:val="00C954D8"/>
    <w:rsid w:val="00C957EE"/>
    <w:rsid w:val="00C95B9F"/>
    <w:rsid w:val="00C95C0D"/>
    <w:rsid w:val="00C963F3"/>
    <w:rsid w:val="00C96ECE"/>
    <w:rsid w:val="00C96F6F"/>
    <w:rsid w:val="00CA1F34"/>
    <w:rsid w:val="00CA2F84"/>
    <w:rsid w:val="00CA3B59"/>
    <w:rsid w:val="00CA4332"/>
    <w:rsid w:val="00CA486F"/>
    <w:rsid w:val="00CA61D5"/>
    <w:rsid w:val="00CA7C40"/>
    <w:rsid w:val="00CB0A11"/>
    <w:rsid w:val="00CB12CF"/>
    <w:rsid w:val="00CB3035"/>
    <w:rsid w:val="00CB3136"/>
    <w:rsid w:val="00CB5368"/>
    <w:rsid w:val="00CB5A35"/>
    <w:rsid w:val="00CB7BE4"/>
    <w:rsid w:val="00CC0CE8"/>
    <w:rsid w:val="00CC2E36"/>
    <w:rsid w:val="00CC33C2"/>
    <w:rsid w:val="00CC477E"/>
    <w:rsid w:val="00CC4A2F"/>
    <w:rsid w:val="00CC50E2"/>
    <w:rsid w:val="00CC580B"/>
    <w:rsid w:val="00CC6A6D"/>
    <w:rsid w:val="00CC7529"/>
    <w:rsid w:val="00CD0A39"/>
    <w:rsid w:val="00CD1257"/>
    <w:rsid w:val="00CD13B7"/>
    <w:rsid w:val="00CD1766"/>
    <w:rsid w:val="00CD3084"/>
    <w:rsid w:val="00CD372F"/>
    <w:rsid w:val="00CD39F9"/>
    <w:rsid w:val="00CD3A4C"/>
    <w:rsid w:val="00CD4A56"/>
    <w:rsid w:val="00CD4D1F"/>
    <w:rsid w:val="00CD5CD2"/>
    <w:rsid w:val="00CE03A3"/>
    <w:rsid w:val="00CE0A1A"/>
    <w:rsid w:val="00CE138B"/>
    <w:rsid w:val="00CE168C"/>
    <w:rsid w:val="00CE493A"/>
    <w:rsid w:val="00CE52C5"/>
    <w:rsid w:val="00CE71D6"/>
    <w:rsid w:val="00CE7C29"/>
    <w:rsid w:val="00CE7E78"/>
    <w:rsid w:val="00CF1AB3"/>
    <w:rsid w:val="00CF3549"/>
    <w:rsid w:val="00CF3E69"/>
    <w:rsid w:val="00CF5E86"/>
    <w:rsid w:val="00CF79D9"/>
    <w:rsid w:val="00D0039C"/>
    <w:rsid w:val="00D0054C"/>
    <w:rsid w:val="00D013F6"/>
    <w:rsid w:val="00D017D0"/>
    <w:rsid w:val="00D01E57"/>
    <w:rsid w:val="00D02925"/>
    <w:rsid w:val="00D02EE7"/>
    <w:rsid w:val="00D03368"/>
    <w:rsid w:val="00D0342F"/>
    <w:rsid w:val="00D0415D"/>
    <w:rsid w:val="00D041AF"/>
    <w:rsid w:val="00D04875"/>
    <w:rsid w:val="00D05988"/>
    <w:rsid w:val="00D05BB9"/>
    <w:rsid w:val="00D06057"/>
    <w:rsid w:val="00D06B75"/>
    <w:rsid w:val="00D06D71"/>
    <w:rsid w:val="00D0708C"/>
    <w:rsid w:val="00D07B63"/>
    <w:rsid w:val="00D10938"/>
    <w:rsid w:val="00D109E7"/>
    <w:rsid w:val="00D126EF"/>
    <w:rsid w:val="00D12DB7"/>
    <w:rsid w:val="00D1430D"/>
    <w:rsid w:val="00D16064"/>
    <w:rsid w:val="00D16C9C"/>
    <w:rsid w:val="00D1707A"/>
    <w:rsid w:val="00D17246"/>
    <w:rsid w:val="00D206F1"/>
    <w:rsid w:val="00D20BE4"/>
    <w:rsid w:val="00D213A4"/>
    <w:rsid w:val="00D2247A"/>
    <w:rsid w:val="00D22E5F"/>
    <w:rsid w:val="00D2376A"/>
    <w:rsid w:val="00D24CCA"/>
    <w:rsid w:val="00D25A82"/>
    <w:rsid w:val="00D266B9"/>
    <w:rsid w:val="00D26C40"/>
    <w:rsid w:val="00D26E07"/>
    <w:rsid w:val="00D26E6E"/>
    <w:rsid w:val="00D309E0"/>
    <w:rsid w:val="00D30EE3"/>
    <w:rsid w:val="00D31387"/>
    <w:rsid w:val="00D31606"/>
    <w:rsid w:val="00D32320"/>
    <w:rsid w:val="00D32890"/>
    <w:rsid w:val="00D32B93"/>
    <w:rsid w:val="00D32D65"/>
    <w:rsid w:val="00D33D0F"/>
    <w:rsid w:val="00D34BD4"/>
    <w:rsid w:val="00D35B2C"/>
    <w:rsid w:val="00D37277"/>
    <w:rsid w:val="00D3744E"/>
    <w:rsid w:val="00D374FF"/>
    <w:rsid w:val="00D37B4A"/>
    <w:rsid w:val="00D37EFC"/>
    <w:rsid w:val="00D40C06"/>
    <w:rsid w:val="00D40D88"/>
    <w:rsid w:val="00D40FF2"/>
    <w:rsid w:val="00D41746"/>
    <w:rsid w:val="00D42DCB"/>
    <w:rsid w:val="00D46187"/>
    <w:rsid w:val="00D466C0"/>
    <w:rsid w:val="00D4686C"/>
    <w:rsid w:val="00D47BF8"/>
    <w:rsid w:val="00D50DC7"/>
    <w:rsid w:val="00D50E7C"/>
    <w:rsid w:val="00D51034"/>
    <w:rsid w:val="00D51570"/>
    <w:rsid w:val="00D51C3B"/>
    <w:rsid w:val="00D51FAF"/>
    <w:rsid w:val="00D53C64"/>
    <w:rsid w:val="00D53D6C"/>
    <w:rsid w:val="00D543B4"/>
    <w:rsid w:val="00D54649"/>
    <w:rsid w:val="00D54FE2"/>
    <w:rsid w:val="00D60239"/>
    <w:rsid w:val="00D60BB1"/>
    <w:rsid w:val="00D6190A"/>
    <w:rsid w:val="00D61F78"/>
    <w:rsid w:val="00D62AC7"/>
    <w:rsid w:val="00D62B29"/>
    <w:rsid w:val="00D657A7"/>
    <w:rsid w:val="00D673CC"/>
    <w:rsid w:val="00D67D61"/>
    <w:rsid w:val="00D7023A"/>
    <w:rsid w:val="00D7071D"/>
    <w:rsid w:val="00D71715"/>
    <w:rsid w:val="00D74704"/>
    <w:rsid w:val="00D7484A"/>
    <w:rsid w:val="00D75011"/>
    <w:rsid w:val="00D755CE"/>
    <w:rsid w:val="00D76EC7"/>
    <w:rsid w:val="00D77051"/>
    <w:rsid w:val="00D774C8"/>
    <w:rsid w:val="00D80414"/>
    <w:rsid w:val="00D80C4E"/>
    <w:rsid w:val="00D81D6C"/>
    <w:rsid w:val="00D82248"/>
    <w:rsid w:val="00D82C1D"/>
    <w:rsid w:val="00D83185"/>
    <w:rsid w:val="00D841D0"/>
    <w:rsid w:val="00D84848"/>
    <w:rsid w:val="00D85650"/>
    <w:rsid w:val="00D86559"/>
    <w:rsid w:val="00D8658D"/>
    <w:rsid w:val="00D86A2A"/>
    <w:rsid w:val="00D909AA"/>
    <w:rsid w:val="00D91966"/>
    <w:rsid w:val="00D91BCD"/>
    <w:rsid w:val="00D91C51"/>
    <w:rsid w:val="00D91EA5"/>
    <w:rsid w:val="00D921C7"/>
    <w:rsid w:val="00D92FF4"/>
    <w:rsid w:val="00D930C7"/>
    <w:rsid w:val="00D949FC"/>
    <w:rsid w:val="00D95C71"/>
    <w:rsid w:val="00D96088"/>
    <w:rsid w:val="00D971CE"/>
    <w:rsid w:val="00D97518"/>
    <w:rsid w:val="00D97E0E"/>
    <w:rsid w:val="00DA0719"/>
    <w:rsid w:val="00DA17B1"/>
    <w:rsid w:val="00DA33B8"/>
    <w:rsid w:val="00DA362B"/>
    <w:rsid w:val="00DA42E6"/>
    <w:rsid w:val="00DA4617"/>
    <w:rsid w:val="00DA56D4"/>
    <w:rsid w:val="00DA62D9"/>
    <w:rsid w:val="00DA7636"/>
    <w:rsid w:val="00DB04C0"/>
    <w:rsid w:val="00DB07D9"/>
    <w:rsid w:val="00DB0D33"/>
    <w:rsid w:val="00DB1579"/>
    <w:rsid w:val="00DB232E"/>
    <w:rsid w:val="00DB2439"/>
    <w:rsid w:val="00DB2E0A"/>
    <w:rsid w:val="00DB3429"/>
    <w:rsid w:val="00DB3BE7"/>
    <w:rsid w:val="00DB3C94"/>
    <w:rsid w:val="00DB48AD"/>
    <w:rsid w:val="00DB4E41"/>
    <w:rsid w:val="00DB5D4C"/>
    <w:rsid w:val="00DB616B"/>
    <w:rsid w:val="00DB6829"/>
    <w:rsid w:val="00DB6838"/>
    <w:rsid w:val="00DB6AB5"/>
    <w:rsid w:val="00DB6C21"/>
    <w:rsid w:val="00DB7003"/>
    <w:rsid w:val="00DC1E4F"/>
    <w:rsid w:val="00DC2B19"/>
    <w:rsid w:val="00DC42D1"/>
    <w:rsid w:val="00DC79D8"/>
    <w:rsid w:val="00DD00A2"/>
    <w:rsid w:val="00DD10D1"/>
    <w:rsid w:val="00DD1676"/>
    <w:rsid w:val="00DD1773"/>
    <w:rsid w:val="00DD22D8"/>
    <w:rsid w:val="00DD3EB2"/>
    <w:rsid w:val="00DD5FDE"/>
    <w:rsid w:val="00DD63AD"/>
    <w:rsid w:val="00DD6EC2"/>
    <w:rsid w:val="00DD7827"/>
    <w:rsid w:val="00DD797D"/>
    <w:rsid w:val="00DD7A4E"/>
    <w:rsid w:val="00DE0CB4"/>
    <w:rsid w:val="00DE1651"/>
    <w:rsid w:val="00DE329A"/>
    <w:rsid w:val="00DE3633"/>
    <w:rsid w:val="00DE4344"/>
    <w:rsid w:val="00DE46FA"/>
    <w:rsid w:val="00DE49A0"/>
    <w:rsid w:val="00DE4F81"/>
    <w:rsid w:val="00DE5C19"/>
    <w:rsid w:val="00DE7720"/>
    <w:rsid w:val="00DE7BA3"/>
    <w:rsid w:val="00DF0798"/>
    <w:rsid w:val="00DF0C56"/>
    <w:rsid w:val="00DF49D6"/>
    <w:rsid w:val="00DF5B91"/>
    <w:rsid w:val="00DF61F7"/>
    <w:rsid w:val="00DF638D"/>
    <w:rsid w:val="00DF648B"/>
    <w:rsid w:val="00DF6765"/>
    <w:rsid w:val="00DF7DEF"/>
    <w:rsid w:val="00E01C9D"/>
    <w:rsid w:val="00E0211C"/>
    <w:rsid w:val="00E02B4A"/>
    <w:rsid w:val="00E02F8A"/>
    <w:rsid w:val="00E036AF"/>
    <w:rsid w:val="00E0417B"/>
    <w:rsid w:val="00E0461E"/>
    <w:rsid w:val="00E04B5E"/>
    <w:rsid w:val="00E055B0"/>
    <w:rsid w:val="00E05BE3"/>
    <w:rsid w:val="00E07396"/>
    <w:rsid w:val="00E07EA4"/>
    <w:rsid w:val="00E10893"/>
    <w:rsid w:val="00E119EA"/>
    <w:rsid w:val="00E1288F"/>
    <w:rsid w:val="00E12A19"/>
    <w:rsid w:val="00E12B7D"/>
    <w:rsid w:val="00E14074"/>
    <w:rsid w:val="00E140A9"/>
    <w:rsid w:val="00E143A7"/>
    <w:rsid w:val="00E14DC1"/>
    <w:rsid w:val="00E15C32"/>
    <w:rsid w:val="00E16373"/>
    <w:rsid w:val="00E170C0"/>
    <w:rsid w:val="00E17890"/>
    <w:rsid w:val="00E20EA9"/>
    <w:rsid w:val="00E218EF"/>
    <w:rsid w:val="00E24183"/>
    <w:rsid w:val="00E2444B"/>
    <w:rsid w:val="00E24D43"/>
    <w:rsid w:val="00E26026"/>
    <w:rsid w:val="00E261F7"/>
    <w:rsid w:val="00E26257"/>
    <w:rsid w:val="00E30F76"/>
    <w:rsid w:val="00E323A9"/>
    <w:rsid w:val="00E32E13"/>
    <w:rsid w:val="00E32FE7"/>
    <w:rsid w:val="00E336DB"/>
    <w:rsid w:val="00E337C4"/>
    <w:rsid w:val="00E33ED0"/>
    <w:rsid w:val="00E33EF8"/>
    <w:rsid w:val="00E344F4"/>
    <w:rsid w:val="00E347C2"/>
    <w:rsid w:val="00E35ED3"/>
    <w:rsid w:val="00E369E6"/>
    <w:rsid w:val="00E375C5"/>
    <w:rsid w:val="00E37CF6"/>
    <w:rsid w:val="00E420CF"/>
    <w:rsid w:val="00E42990"/>
    <w:rsid w:val="00E42BEE"/>
    <w:rsid w:val="00E42CB8"/>
    <w:rsid w:val="00E43B4B"/>
    <w:rsid w:val="00E44107"/>
    <w:rsid w:val="00E4455E"/>
    <w:rsid w:val="00E447F6"/>
    <w:rsid w:val="00E44C97"/>
    <w:rsid w:val="00E450F5"/>
    <w:rsid w:val="00E45252"/>
    <w:rsid w:val="00E45FF3"/>
    <w:rsid w:val="00E461B2"/>
    <w:rsid w:val="00E46A73"/>
    <w:rsid w:val="00E4768A"/>
    <w:rsid w:val="00E50071"/>
    <w:rsid w:val="00E52117"/>
    <w:rsid w:val="00E522BD"/>
    <w:rsid w:val="00E52BA2"/>
    <w:rsid w:val="00E52BCA"/>
    <w:rsid w:val="00E538E5"/>
    <w:rsid w:val="00E5399D"/>
    <w:rsid w:val="00E56CE1"/>
    <w:rsid w:val="00E57FBD"/>
    <w:rsid w:val="00E61F94"/>
    <w:rsid w:val="00E62A14"/>
    <w:rsid w:val="00E62AD5"/>
    <w:rsid w:val="00E62D61"/>
    <w:rsid w:val="00E63743"/>
    <w:rsid w:val="00E63889"/>
    <w:rsid w:val="00E63AC9"/>
    <w:rsid w:val="00E63D3B"/>
    <w:rsid w:val="00E64099"/>
    <w:rsid w:val="00E66506"/>
    <w:rsid w:val="00E66D64"/>
    <w:rsid w:val="00E6768F"/>
    <w:rsid w:val="00E677B3"/>
    <w:rsid w:val="00E677E0"/>
    <w:rsid w:val="00E67CE5"/>
    <w:rsid w:val="00E67D01"/>
    <w:rsid w:val="00E67D10"/>
    <w:rsid w:val="00E71C01"/>
    <w:rsid w:val="00E728C6"/>
    <w:rsid w:val="00E737B4"/>
    <w:rsid w:val="00E7459D"/>
    <w:rsid w:val="00E748D3"/>
    <w:rsid w:val="00E74E50"/>
    <w:rsid w:val="00E7587F"/>
    <w:rsid w:val="00E75BD4"/>
    <w:rsid w:val="00E76FC1"/>
    <w:rsid w:val="00E80B4C"/>
    <w:rsid w:val="00E80CB6"/>
    <w:rsid w:val="00E824E3"/>
    <w:rsid w:val="00E829CD"/>
    <w:rsid w:val="00E835BD"/>
    <w:rsid w:val="00E83793"/>
    <w:rsid w:val="00E83E3D"/>
    <w:rsid w:val="00E857EB"/>
    <w:rsid w:val="00E857F9"/>
    <w:rsid w:val="00E86073"/>
    <w:rsid w:val="00E87A5E"/>
    <w:rsid w:val="00E903EB"/>
    <w:rsid w:val="00E90A0D"/>
    <w:rsid w:val="00E910B0"/>
    <w:rsid w:val="00E91A0F"/>
    <w:rsid w:val="00E9333C"/>
    <w:rsid w:val="00E946A3"/>
    <w:rsid w:val="00E94B03"/>
    <w:rsid w:val="00E95505"/>
    <w:rsid w:val="00E95BDF"/>
    <w:rsid w:val="00E9711B"/>
    <w:rsid w:val="00E9766C"/>
    <w:rsid w:val="00E97999"/>
    <w:rsid w:val="00E97B1A"/>
    <w:rsid w:val="00EA18CE"/>
    <w:rsid w:val="00EA1D83"/>
    <w:rsid w:val="00EA3FE1"/>
    <w:rsid w:val="00EA5FB9"/>
    <w:rsid w:val="00EA67A7"/>
    <w:rsid w:val="00EA6E22"/>
    <w:rsid w:val="00EA72F4"/>
    <w:rsid w:val="00EA7304"/>
    <w:rsid w:val="00EA742E"/>
    <w:rsid w:val="00EB035A"/>
    <w:rsid w:val="00EB0CD7"/>
    <w:rsid w:val="00EB1E4F"/>
    <w:rsid w:val="00EB218E"/>
    <w:rsid w:val="00EB2711"/>
    <w:rsid w:val="00EB298A"/>
    <w:rsid w:val="00EB31FB"/>
    <w:rsid w:val="00EB3454"/>
    <w:rsid w:val="00EB3A92"/>
    <w:rsid w:val="00EB5DC8"/>
    <w:rsid w:val="00EB617E"/>
    <w:rsid w:val="00EB731D"/>
    <w:rsid w:val="00EB7FDA"/>
    <w:rsid w:val="00EC1C61"/>
    <w:rsid w:val="00EC20A2"/>
    <w:rsid w:val="00EC2B32"/>
    <w:rsid w:val="00EC2D79"/>
    <w:rsid w:val="00EC3085"/>
    <w:rsid w:val="00EC42BE"/>
    <w:rsid w:val="00EC4BD1"/>
    <w:rsid w:val="00EC56C9"/>
    <w:rsid w:val="00EC60C8"/>
    <w:rsid w:val="00EC6673"/>
    <w:rsid w:val="00EC7F8F"/>
    <w:rsid w:val="00ED0239"/>
    <w:rsid w:val="00ED02B7"/>
    <w:rsid w:val="00ED070C"/>
    <w:rsid w:val="00ED1682"/>
    <w:rsid w:val="00ED1BBD"/>
    <w:rsid w:val="00ED2FE9"/>
    <w:rsid w:val="00ED3D2F"/>
    <w:rsid w:val="00ED6671"/>
    <w:rsid w:val="00ED73A5"/>
    <w:rsid w:val="00ED7D7E"/>
    <w:rsid w:val="00EE12AF"/>
    <w:rsid w:val="00EE1F67"/>
    <w:rsid w:val="00EE3A0C"/>
    <w:rsid w:val="00EE43E1"/>
    <w:rsid w:val="00EE461B"/>
    <w:rsid w:val="00EE5501"/>
    <w:rsid w:val="00EE5744"/>
    <w:rsid w:val="00EE5929"/>
    <w:rsid w:val="00EE6646"/>
    <w:rsid w:val="00EE78D0"/>
    <w:rsid w:val="00EF11F5"/>
    <w:rsid w:val="00EF2438"/>
    <w:rsid w:val="00EF26E7"/>
    <w:rsid w:val="00EF2DB0"/>
    <w:rsid w:val="00EF3086"/>
    <w:rsid w:val="00EF460E"/>
    <w:rsid w:val="00EF5284"/>
    <w:rsid w:val="00EF53A8"/>
    <w:rsid w:val="00EF61E5"/>
    <w:rsid w:val="00EF7F4C"/>
    <w:rsid w:val="00F00047"/>
    <w:rsid w:val="00F021D4"/>
    <w:rsid w:val="00F023CC"/>
    <w:rsid w:val="00F02531"/>
    <w:rsid w:val="00F0356D"/>
    <w:rsid w:val="00F04215"/>
    <w:rsid w:val="00F0429F"/>
    <w:rsid w:val="00F06532"/>
    <w:rsid w:val="00F06868"/>
    <w:rsid w:val="00F06ABF"/>
    <w:rsid w:val="00F101D7"/>
    <w:rsid w:val="00F10F17"/>
    <w:rsid w:val="00F1314E"/>
    <w:rsid w:val="00F13322"/>
    <w:rsid w:val="00F13AD3"/>
    <w:rsid w:val="00F14E07"/>
    <w:rsid w:val="00F1526E"/>
    <w:rsid w:val="00F157BA"/>
    <w:rsid w:val="00F16F51"/>
    <w:rsid w:val="00F17343"/>
    <w:rsid w:val="00F2006B"/>
    <w:rsid w:val="00F20192"/>
    <w:rsid w:val="00F20A66"/>
    <w:rsid w:val="00F214C1"/>
    <w:rsid w:val="00F21AB7"/>
    <w:rsid w:val="00F2206F"/>
    <w:rsid w:val="00F23709"/>
    <w:rsid w:val="00F23ED7"/>
    <w:rsid w:val="00F24481"/>
    <w:rsid w:val="00F24FD1"/>
    <w:rsid w:val="00F2639D"/>
    <w:rsid w:val="00F26581"/>
    <w:rsid w:val="00F265CF"/>
    <w:rsid w:val="00F27698"/>
    <w:rsid w:val="00F311D7"/>
    <w:rsid w:val="00F3430B"/>
    <w:rsid w:val="00F34E80"/>
    <w:rsid w:val="00F351BF"/>
    <w:rsid w:val="00F36413"/>
    <w:rsid w:val="00F36B28"/>
    <w:rsid w:val="00F36D4D"/>
    <w:rsid w:val="00F36FEE"/>
    <w:rsid w:val="00F37BBC"/>
    <w:rsid w:val="00F408D3"/>
    <w:rsid w:val="00F41A11"/>
    <w:rsid w:val="00F426AA"/>
    <w:rsid w:val="00F434FA"/>
    <w:rsid w:val="00F43559"/>
    <w:rsid w:val="00F44067"/>
    <w:rsid w:val="00F44C53"/>
    <w:rsid w:val="00F4533A"/>
    <w:rsid w:val="00F457B7"/>
    <w:rsid w:val="00F4643E"/>
    <w:rsid w:val="00F46585"/>
    <w:rsid w:val="00F46ED3"/>
    <w:rsid w:val="00F477CA"/>
    <w:rsid w:val="00F5177B"/>
    <w:rsid w:val="00F52939"/>
    <w:rsid w:val="00F52B54"/>
    <w:rsid w:val="00F53130"/>
    <w:rsid w:val="00F54AA2"/>
    <w:rsid w:val="00F550B1"/>
    <w:rsid w:val="00F55667"/>
    <w:rsid w:val="00F575F5"/>
    <w:rsid w:val="00F57C58"/>
    <w:rsid w:val="00F57D65"/>
    <w:rsid w:val="00F6054F"/>
    <w:rsid w:val="00F613C0"/>
    <w:rsid w:val="00F614FF"/>
    <w:rsid w:val="00F62007"/>
    <w:rsid w:val="00F625D1"/>
    <w:rsid w:val="00F62AF2"/>
    <w:rsid w:val="00F637B9"/>
    <w:rsid w:val="00F6477E"/>
    <w:rsid w:val="00F65227"/>
    <w:rsid w:val="00F6553E"/>
    <w:rsid w:val="00F655D7"/>
    <w:rsid w:val="00F65938"/>
    <w:rsid w:val="00F659D0"/>
    <w:rsid w:val="00F65F3A"/>
    <w:rsid w:val="00F66109"/>
    <w:rsid w:val="00F67C22"/>
    <w:rsid w:val="00F70675"/>
    <w:rsid w:val="00F708A2"/>
    <w:rsid w:val="00F708C1"/>
    <w:rsid w:val="00F70F33"/>
    <w:rsid w:val="00F7310D"/>
    <w:rsid w:val="00F737A6"/>
    <w:rsid w:val="00F743FB"/>
    <w:rsid w:val="00F752C6"/>
    <w:rsid w:val="00F824C4"/>
    <w:rsid w:val="00F834CB"/>
    <w:rsid w:val="00F83935"/>
    <w:rsid w:val="00F83F74"/>
    <w:rsid w:val="00F843AC"/>
    <w:rsid w:val="00F84495"/>
    <w:rsid w:val="00F85727"/>
    <w:rsid w:val="00F8582B"/>
    <w:rsid w:val="00F866DC"/>
    <w:rsid w:val="00F86BA5"/>
    <w:rsid w:val="00F86E69"/>
    <w:rsid w:val="00F87076"/>
    <w:rsid w:val="00F870D5"/>
    <w:rsid w:val="00F8762B"/>
    <w:rsid w:val="00F87C4D"/>
    <w:rsid w:val="00F916AB"/>
    <w:rsid w:val="00F91AE1"/>
    <w:rsid w:val="00F91AFC"/>
    <w:rsid w:val="00F92A89"/>
    <w:rsid w:val="00F937B6"/>
    <w:rsid w:val="00F93E07"/>
    <w:rsid w:val="00F96533"/>
    <w:rsid w:val="00F96D8D"/>
    <w:rsid w:val="00FA0365"/>
    <w:rsid w:val="00FA1816"/>
    <w:rsid w:val="00FA1850"/>
    <w:rsid w:val="00FA196C"/>
    <w:rsid w:val="00FA1DE8"/>
    <w:rsid w:val="00FA2267"/>
    <w:rsid w:val="00FA268D"/>
    <w:rsid w:val="00FA357B"/>
    <w:rsid w:val="00FA3E27"/>
    <w:rsid w:val="00FA6582"/>
    <w:rsid w:val="00FA6718"/>
    <w:rsid w:val="00FA6CBB"/>
    <w:rsid w:val="00FA6D66"/>
    <w:rsid w:val="00FA7E86"/>
    <w:rsid w:val="00FB0318"/>
    <w:rsid w:val="00FB0A9D"/>
    <w:rsid w:val="00FB0E38"/>
    <w:rsid w:val="00FB249E"/>
    <w:rsid w:val="00FB3A32"/>
    <w:rsid w:val="00FB45DE"/>
    <w:rsid w:val="00FB4E50"/>
    <w:rsid w:val="00FB5340"/>
    <w:rsid w:val="00FB5861"/>
    <w:rsid w:val="00FB6AEC"/>
    <w:rsid w:val="00FB6D86"/>
    <w:rsid w:val="00FB74A2"/>
    <w:rsid w:val="00FB7544"/>
    <w:rsid w:val="00FB77A2"/>
    <w:rsid w:val="00FB7C79"/>
    <w:rsid w:val="00FC0E62"/>
    <w:rsid w:val="00FC11CE"/>
    <w:rsid w:val="00FC1FE6"/>
    <w:rsid w:val="00FC3992"/>
    <w:rsid w:val="00FC39BA"/>
    <w:rsid w:val="00FC3DFB"/>
    <w:rsid w:val="00FC4352"/>
    <w:rsid w:val="00FC5BA4"/>
    <w:rsid w:val="00FC629E"/>
    <w:rsid w:val="00FC6558"/>
    <w:rsid w:val="00FC720D"/>
    <w:rsid w:val="00FD11E5"/>
    <w:rsid w:val="00FD39C6"/>
    <w:rsid w:val="00FD3F1E"/>
    <w:rsid w:val="00FD4348"/>
    <w:rsid w:val="00FD5594"/>
    <w:rsid w:val="00FD5D4B"/>
    <w:rsid w:val="00FD612C"/>
    <w:rsid w:val="00FD6299"/>
    <w:rsid w:val="00FE3E3F"/>
    <w:rsid w:val="00FE4D63"/>
    <w:rsid w:val="00FE4EC0"/>
    <w:rsid w:val="00FE79BF"/>
    <w:rsid w:val="00FF01C1"/>
    <w:rsid w:val="00FF0C15"/>
    <w:rsid w:val="00FF1C7F"/>
    <w:rsid w:val="00FF2BD8"/>
    <w:rsid w:val="00FF3202"/>
    <w:rsid w:val="00FF3596"/>
    <w:rsid w:val="00FF3B7E"/>
    <w:rsid w:val="00FF538D"/>
    <w:rsid w:val="00FF75FA"/>
    <w:rsid w:val="00FF7602"/>
    <w:rsid w:val="00FF7834"/>
    <w:rsid w:val="00FF7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5C1825"/>
  <w15:docId w15:val="{03181552-5AC1-4A25-A4E2-48F79C311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032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sid w:val="00212DE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rsid w:val="00212DEF"/>
    <w:rPr>
      <w:rFonts w:asciiTheme="majorHAnsi" w:eastAsiaTheme="majorEastAsia" w:hAnsiTheme="majorHAnsi" w:cstheme="majorBidi"/>
      <w:sz w:val="18"/>
      <w:szCs w:val="18"/>
    </w:rPr>
  </w:style>
  <w:style w:type="numbering" w:customStyle="1" w:styleId="1">
    <w:name w:val="목록 없음1"/>
    <w:next w:val="a2"/>
    <w:uiPriority w:val="99"/>
    <w:semiHidden/>
    <w:unhideWhenUsed/>
    <w:rsid w:val="00212DEF"/>
  </w:style>
  <w:style w:type="character" w:styleId="a4">
    <w:name w:val="annotation reference"/>
    <w:basedOn w:val="a0"/>
    <w:uiPriority w:val="99"/>
    <w:semiHidden/>
    <w:unhideWhenUsed/>
    <w:rsid w:val="00212DEF"/>
    <w:rPr>
      <w:sz w:val="18"/>
      <w:szCs w:val="18"/>
    </w:rPr>
  </w:style>
  <w:style w:type="paragraph" w:customStyle="1" w:styleId="10">
    <w:name w:val="메모 텍스트1"/>
    <w:basedOn w:val="a"/>
    <w:next w:val="a5"/>
    <w:link w:val="Char0"/>
    <w:uiPriority w:val="99"/>
    <w:semiHidden/>
    <w:unhideWhenUsed/>
    <w:rsid w:val="00212DEF"/>
    <w:pPr>
      <w:spacing w:after="200" w:line="276" w:lineRule="auto"/>
      <w:jc w:val="left"/>
    </w:pPr>
    <w:rPr>
      <w:szCs w:val="20"/>
    </w:rPr>
  </w:style>
  <w:style w:type="character" w:customStyle="1" w:styleId="Char0">
    <w:name w:val="메모 텍스트 Char"/>
    <w:basedOn w:val="a0"/>
    <w:link w:val="10"/>
    <w:uiPriority w:val="99"/>
    <w:rsid w:val="00212DEF"/>
    <w:rPr>
      <w:szCs w:val="20"/>
    </w:rPr>
  </w:style>
  <w:style w:type="paragraph" w:styleId="a5">
    <w:name w:val="annotation text"/>
    <w:basedOn w:val="a"/>
    <w:link w:val="Char1"/>
    <w:uiPriority w:val="99"/>
    <w:unhideWhenUsed/>
    <w:rsid w:val="00212DEF"/>
    <w:pPr>
      <w:jc w:val="left"/>
    </w:pPr>
    <w:rPr>
      <w:szCs w:val="20"/>
    </w:rPr>
  </w:style>
  <w:style w:type="character" w:customStyle="1" w:styleId="Char1">
    <w:name w:val="메모 텍스트 Char1"/>
    <w:basedOn w:val="a0"/>
    <w:link w:val="a5"/>
    <w:uiPriority w:val="99"/>
    <w:rsid w:val="00212DEF"/>
    <w:rPr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212DEF"/>
    <w:pPr>
      <w:spacing w:after="0"/>
      <w:jc w:val="center"/>
    </w:pPr>
    <w:rPr>
      <w:rFonts w:ascii="Times New Roman" w:eastAsia="맑은 고딕" w:hAnsi="Times New Roman" w:cs="Times New Roman"/>
      <w:noProof/>
      <w:sz w:val="24"/>
      <w:szCs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12DEF"/>
    <w:rPr>
      <w:rFonts w:ascii="Times New Roman" w:eastAsia="맑은 고딕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a"/>
    <w:link w:val="EndNoteBibliographyChar"/>
    <w:rsid w:val="00212DEF"/>
    <w:pPr>
      <w:spacing w:line="480" w:lineRule="auto"/>
    </w:pPr>
    <w:rPr>
      <w:rFonts w:ascii="Times New Roman" w:eastAsia="맑은 고딕" w:hAnsi="Times New Roman" w:cs="Times New Roman"/>
      <w:noProof/>
      <w:sz w:val="24"/>
      <w:szCs w:val="20"/>
    </w:rPr>
  </w:style>
  <w:style w:type="character" w:customStyle="1" w:styleId="EndNoteBibliographyChar">
    <w:name w:val="EndNote Bibliography Char"/>
    <w:basedOn w:val="a0"/>
    <w:link w:val="EndNoteBibliography"/>
    <w:rsid w:val="00212DEF"/>
    <w:rPr>
      <w:rFonts w:ascii="Times New Roman" w:eastAsia="맑은 고딕" w:hAnsi="Times New Roman" w:cs="Times New Roman"/>
      <w:noProof/>
      <w:sz w:val="24"/>
      <w:szCs w:val="20"/>
    </w:rPr>
  </w:style>
  <w:style w:type="paragraph" w:styleId="a6">
    <w:name w:val="header"/>
    <w:basedOn w:val="a"/>
    <w:link w:val="Char2"/>
    <w:uiPriority w:val="99"/>
    <w:unhideWhenUsed/>
    <w:rsid w:val="00212DEF"/>
    <w:pPr>
      <w:tabs>
        <w:tab w:val="center" w:pos="4513"/>
        <w:tab w:val="right" w:pos="9026"/>
      </w:tabs>
      <w:snapToGrid w:val="0"/>
    </w:pPr>
    <w:rPr>
      <w:szCs w:val="20"/>
    </w:rPr>
  </w:style>
  <w:style w:type="character" w:customStyle="1" w:styleId="Char2">
    <w:name w:val="머리글 Char"/>
    <w:basedOn w:val="a0"/>
    <w:link w:val="a6"/>
    <w:uiPriority w:val="99"/>
    <w:rsid w:val="00212DEF"/>
    <w:rPr>
      <w:szCs w:val="20"/>
    </w:rPr>
  </w:style>
  <w:style w:type="paragraph" w:styleId="a7">
    <w:name w:val="footer"/>
    <w:basedOn w:val="a"/>
    <w:link w:val="Char3"/>
    <w:uiPriority w:val="99"/>
    <w:unhideWhenUsed/>
    <w:rsid w:val="00212DEF"/>
    <w:pPr>
      <w:tabs>
        <w:tab w:val="center" w:pos="4513"/>
        <w:tab w:val="right" w:pos="9026"/>
      </w:tabs>
      <w:snapToGrid w:val="0"/>
    </w:pPr>
    <w:rPr>
      <w:szCs w:val="20"/>
    </w:rPr>
  </w:style>
  <w:style w:type="character" w:customStyle="1" w:styleId="Char3">
    <w:name w:val="바닥글 Char"/>
    <w:basedOn w:val="a0"/>
    <w:link w:val="a7"/>
    <w:uiPriority w:val="99"/>
    <w:rsid w:val="00212DEF"/>
    <w:rPr>
      <w:szCs w:val="20"/>
    </w:rPr>
  </w:style>
  <w:style w:type="paragraph" w:styleId="a8">
    <w:name w:val="annotation subject"/>
    <w:basedOn w:val="a5"/>
    <w:next w:val="a5"/>
    <w:link w:val="Char4"/>
    <w:uiPriority w:val="99"/>
    <w:semiHidden/>
    <w:unhideWhenUsed/>
    <w:rsid w:val="00212DEF"/>
    <w:rPr>
      <w:b/>
      <w:bCs/>
    </w:rPr>
  </w:style>
  <w:style w:type="character" w:customStyle="1" w:styleId="Char4">
    <w:name w:val="메모 주제 Char"/>
    <w:basedOn w:val="Char1"/>
    <w:link w:val="a8"/>
    <w:uiPriority w:val="99"/>
    <w:semiHidden/>
    <w:rsid w:val="00212DEF"/>
    <w:rPr>
      <w:b/>
      <w:bCs/>
      <w:szCs w:val="20"/>
    </w:rPr>
  </w:style>
  <w:style w:type="character" w:styleId="a9">
    <w:name w:val="Hyperlink"/>
    <w:basedOn w:val="a0"/>
    <w:uiPriority w:val="99"/>
    <w:unhideWhenUsed/>
    <w:rsid w:val="00212DEF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212DEF"/>
    <w:rPr>
      <w:color w:val="605E5C"/>
      <w:shd w:val="clear" w:color="auto" w:fill="E1DFDD"/>
    </w:rPr>
  </w:style>
  <w:style w:type="paragraph" w:styleId="ab">
    <w:name w:val="Revision"/>
    <w:hidden/>
    <w:uiPriority w:val="99"/>
    <w:semiHidden/>
    <w:rsid w:val="00212DEF"/>
    <w:pPr>
      <w:spacing w:after="0" w:line="240" w:lineRule="auto"/>
      <w:jc w:val="left"/>
    </w:pPr>
    <w:rPr>
      <w:szCs w:val="20"/>
    </w:rPr>
  </w:style>
  <w:style w:type="character" w:styleId="ac">
    <w:name w:val="line number"/>
    <w:basedOn w:val="a0"/>
    <w:uiPriority w:val="99"/>
    <w:semiHidden/>
    <w:unhideWhenUsed/>
    <w:rsid w:val="00531EA4"/>
  </w:style>
  <w:style w:type="paragraph" w:styleId="ad">
    <w:name w:val="List Paragraph"/>
    <w:basedOn w:val="a"/>
    <w:uiPriority w:val="34"/>
    <w:qFormat/>
    <w:rsid w:val="00E43B4B"/>
    <w:pPr>
      <w:ind w:left="720"/>
      <w:contextualSpacing/>
    </w:pPr>
  </w:style>
  <w:style w:type="table" w:styleId="ae">
    <w:name w:val="Table Grid"/>
    <w:basedOn w:val="a1"/>
    <w:uiPriority w:val="39"/>
    <w:rsid w:val="00C435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Emphasis"/>
    <w:basedOn w:val="a0"/>
    <w:uiPriority w:val="20"/>
    <w:qFormat/>
    <w:rsid w:val="0006392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495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sv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AF4EB87-5227-8248-AE23-647A823C1095}">
  <we:reference id="wa200001011" version="1.2.0.0" store="ko-KR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6FB94D-B9B4-442F-B784-C5D36B9611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2</Words>
  <Characters>698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in Kim</dc:creator>
  <cp:keywords/>
  <dc:description/>
  <cp:lastModifiedBy>Kim Haein</cp:lastModifiedBy>
  <cp:revision>3</cp:revision>
  <cp:lastPrinted>2021-11-01T08:02:00Z</cp:lastPrinted>
  <dcterms:created xsi:type="dcterms:W3CDTF">2022-06-17T14:06:00Z</dcterms:created>
  <dcterms:modified xsi:type="dcterms:W3CDTF">2022-06-17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416</vt:lpwstr>
  </property>
  <property fmtid="{D5CDD505-2E9C-101B-9397-08002B2CF9AE}" pid="3" name="grammarly_documentContext">
    <vt:lpwstr>{"goals":[],"domain":"general","emotions":[],"dialect":"american"}</vt:lpwstr>
  </property>
</Properties>
</file>